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FEED7" w14:textId="15926A19" w:rsidR="00F516AC" w:rsidRDefault="00D07664" w:rsidP="00F516AC">
      <w:r>
        <w:t xml:space="preserve">S1 </w:t>
      </w:r>
      <w:r w:rsidR="00F516AC">
        <w:t>Supporting Information</w:t>
      </w:r>
      <w:r>
        <w:t>:</w:t>
      </w:r>
      <w:r w:rsidR="00F516AC">
        <w:t xml:space="preserve"> List of Intervention Sessions and Sample Session Plans</w:t>
      </w:r>
    </w:p>
    <w:p w14:paraId="377A859F" w14:textId="77777777" w:rsidR="00F516AC" w:rsidRDefault="00F516AC" w:rsidP="00F516AC"/>
    <w:p w14:paraId="72650498" w14:textId="77777777" w:rsidR="00F516AC" w:rsidRDefault="00F516AC" w:rsidP="00F516AC">
      <w:r>
        <w:t>List of Sessions</w:t>
      </w:r>
    </w:p>
    <w:p w14:paraId="286E2146" w14:textId="77777777" w:rsidR="00F516AC" w:rsidRDefault="00F516AC" w:rsidP="00F516AC">
      <w:r>
        <w:t>1.</w:t>
      </w:r>
      <w:r>
        <w:tab/>
        <w:t>EVA</w:t>
      </w:r>
    </w:p>
    <w:p w14:paraId="23FF3D31" w14:textId="77777777" w:rsidR="00F516AC" w:rsidRDefault="00F516AC" w:rsidP="00F516AC">
      <w:r>
        <w:t>2.</w:t>
      </w:r>
      <w:r>
        <w:tab/>
        <w:t>YOU</w:t>
      </w:r>
    </w:p>
    <w:p w14:paraId="11DB5493" w14:textId="77777777" w:rsidR="00F516AC" w:rsidRDefault="00F516AC" w:rsidP="00F516AC">
      <w:r>
        <w:t>3.</w:t>
      </w:r>
      <w:r>
        <w:tab/>
        <w:t>APHASIA</w:t>
      </w:r>
    </w:p>
    <w:p w14:paraId="264841BA" w14:textId="77777777" w:rsidR="00F516AC" w:rsidRDefault="00F516AC" w:rsidP="00F516AC">
      <w:r>
        <w:t>4.</w:t>
      </w:r>
      <w:r>
        <w:tab/>
        <w:t>MUSIC</w:t>
      </w:r>
    </w:p>
    <w:p w14:paraId="3D0E4A7F" w14:textId="77777777" w:rsidR="00F516AC" w:rsidRDefault="00F516AC" w:rsidP="00F516AC">
      <w:r>
        <w:t>5.</w:t>
      </w:r>
      <w:r>
        <w:tab/>
        <w:t>RESILIENCE</w:t>
      </w:r>
    </w:p>
    <w:p w14:paraId="684CC061" w14:textId="77777777" w:rsidR="00F516AC" w:rsidRDefault="00F516AC" w:rsidP="00F516AC">
      <w:r>
        <w:t>6.</w:t>
      </w:r>
      <w:r>
        <w:tab/>
        <w:t>COMEDY</w:t>
      </w:r>
    </w:p>
    <w:p w14:paraId="637D25B3" w14:textId="77777777" w:rsidR="00F516AC" w:rsidRDefault="00F516AC" w:rsidP="00F516AC">
      <w:r>
        <w:t>7.</w:t>
      </w:r>
      <w:r>
        <w:tab/>
        <w:t>PERSONAL STRENGTHS</w:t>
      </w:r>
    </w:p>
    <w:p w14:paraId="531C2369" w14:textId="77777777" w:rsidR="00F516AC" w:rsidRDefault="00F516AC" w:rsidP="00F516AC">
      <w:r>
        <w:t>8.</w:t>
      </w:r>
      <w:r>
        <w:tab/>
        <w:t xml:space="preserve">INTRODUCE A PROJECT </w:t>
      </w:r>
    </w:p>
    <w:p w14:paraId="798755BF" w14:textId="77777777" w:rsidR="00F516AC" w:rsidRDefault="00F516AC" w:rsidP="00F516AC">
      <w:r>
        <w:t>9.</w:t>
      </w:r>
      <w:r>
        <w:tab/>
        <w:t>ROLES</w:t>
      </w:r>
    </w:p>
    <w:p w14:paraId="57F18216" w14:textId="77777777" w:rsidR="00F516AC" w:rsidRDefault="00F516AC" w:rsidP="00F516AC">
      <w:r>
        <w:t>10.</w:t>
      </w:r>
      <w:r>
        <w:tab/>
        <w:t>SPORTS</w:t>
      </w:r>
    </w:p>
    <w:p w14:paraId="67187003" w14:textId="77777777" w:rsidR="00F516AC" w:rsidRDefault="00F516AC" w:rsidP="00F516AC">
      <w:r>
        <w:t>11.</w:t>
      </w:r>
      <w:r>
        <w:tab/>
        <w:t>EATING OUT</w:t>
      </w:r>
    </w:p>
    <w:p w14:paraId="2F8E241E" w14:textId="77777777" w:rsidR="00F516AC" w:rsidRDefault="00F516AC" w:rsidP="00F516AC">
      <w:r>
        <w:t>12.</w:t>
      </w:r>
      <w:r>
        <w:tab/>
        <w:t>ART</w:t>
      </w:r>
    </w:p>
    <w:p w14:paraId="7B0C647E" w14:textId="77777777" w:rsidR="00F516AC" w:rsidRDefault="00F516AC" w:rsidP="00F516AC">
      <w:r>
        <w:t>13.</w:t>
      </w:r>
      <w:r>
        <w:tab/>
        <w:t>LITERATURE</w:t>
      </w:r>
    </w:p>
    <w:p w14:paraId="25782E8F" w14:textId="77777777" w:rsidR="00F516AC" w:rsidRDefault="00F516AC" w:rsidP="00F516AC">
      <w:r>
        <w:t>14.</w:t>
      </w:r>
      <w:r>
        <w:tab/>
        <w:t>REVIEW and PARTY</w:t>
      </w:r>
    </w:p>
    <w:p w14:paraId="0E9EF64C" w14:textId="77777777" w:rsidR="00F516AC" w:rsidRDefault="00F516AC" w:rsidP="00F516AC">
      <w:r>
        <w:br w:type="page"/>
      </w:r>
    </w:p>
    <w:p w14:paraId="035B8CFE" w14:textId="77777777" w:rsidR="00F516AC" w:rsidRPr="00A47B16" w:rsidRDefault="00F516AC" w:rsidP="00F516AC">
      <w:pPr>
        <w:pStyle w:val="Heading1"/>
        <w:jc w:val="center"/>
      </w:pPr>
      <w:bookmarkStart w:id="0" w:name="_Toc507575927"/>
      <w:r>
        <w:lastRenderedPageBreak/>
        <w:t>SESSION 5</w:t>
      </w:r>
      <w:bookmarkEnd w:id="0"/>
    </w:p>
    <w:p w14:paraId="6A3C9568" w14:textId="77777777" w:rsidR="00F516AC" w:rsidRPr="00A47B16" w:rsidRDefault="00F516AC" w:rsidP="00F516AC">
      <w:pPr>
        <w:pStyle w:val="Heading2"/>
        <w:jc w:val="center"/>
      </w:pPr>
      <w:bookmarkStart w:id="1" w:name="_Toc507575928"/>
      <w:r>
        <w:t>RESILIENCE</w:t>
      </w:r>
      <w:bookmarkEnd w:id="1"/>
    </w:p>
    <w:p w14:paraId="313CAC45" w14:textId="77777777" w:rsidR="00F516AC" w:rsidRPr="00A47B16" w:rsidRDefault="00F516AC" w:rsidP="00F516AC">
      <w:pPr>
        <w:pStyle w:val="Heading3"/>
      </w:pPr>
      <w:bookmarkStart w:id="2" w:name="_Toc507575929"/>
      <w:r w:rsidRPr="00A47B16">
        <w:t>Outline:</w:t>
      </w:r>
      <w:bookmarkEnd w:id="2"/>
    </w:p>
    <w:p w14:paraId="7FA9A5B5" w14:textId="77777777" w:rsidR="00F516AC" w:rsidRDefault="00F516AC" w:rsidP="00F516AC"/>
    <w:p w14:paraId="2A471E5F" w14:textId="77777777" w:rsidR="00F516AC" w:rsidRDefault="00F516AC" w:rsidP="00F516AC">
      <w:r>
        <w:t>All 8 members</w:t>
      </w:r>
    </w:p>
    <w:p w14:paraId="0564E1AE" w14:textId="77777777" w:rsidR="00F516AC" w:rsidRPr="00A47B16" w:rsidRDefault="00F516AC" w:rsidP="00F516AC">
      <w:pPr>
        <w:pStyle w:val="ListParagraph"/>
        <w:numPr>
          <w:ilvl w:val="0"/>
          <w:numId w:val="3"/>
        </w:numPr>
      </w:pPr>
      <w:r w:rsidRPr="00A47B16">
        <w:t xml:space="preserve">Introduce the concept </w:t>
      </w:r>
      <w:r>
        <w:t xml:space="preserve">of </w:t>
      </w:r>
      <w:r w:rsidRPr="00A47B16">
        <w:t>resilience, what it means, and the idea that it can be developed</w:t>
      </w:r>
    </w:p>
    <w:p w14:paraId="0A328869" w14:textId="77777777" w:rsidR="00F516AC" w:rsidRDefault="00F516AC" w:rsidP="00F516AC">
      <w:r>
        <w:t>Split into 2 group of 4:</w:t>
      </w:r>
    </w:p>
    <w:p w14:paraId="4FA7E076" w14:textId="77777777" w:rsidR="00F516AC" w:rsidRPr="00A47B16" w:rsidRDefault="00F516AC" w:rsidP="00F516AC">
      <w:pPr>
        <w:pStyle w:val="ListParagraph"/>
        <w:numPr>
          <w:ilvl w:val="0"/>
          <w:numId w:val="3"/>
        </w:numPr>
      </w:pPr>
      <w:r w:rsidRPr="00A47B16">
        <w:t>Explore risk taking and links to self-efficacy</w:t>
      </w:r>
    </w:p>
    <w:p w14:paraId="765AF12C" w14:textId="77777777" w:rsidR="00F516AC" w:rsidRPr="00A47B16" w:rsidRDefault="00F516AC" w:rsidP="00F516AC">
      <w:pPr>
        <w:pStyle w:val="Heading2"/>
      </w:pPr>
      <w:bookmarkStart w:id="3" w:name="_Toc507575930"/>
      <w:r w:rsidRPr="00FC23F1">
        <w:rPr>
          <w:rStyle w:val="Heading3Char"/>
        </w:rPr>
        <w:t>Aims</w:t>
      </w:r>
      <w:r w:rsidRPr="00A47B16">
        <w:t>:</w:t>
      </w:r>
      <w:bookmarkEnd w:id="3"/>
    </w:p>
    <w:p w14:paraId="19E30AD1" w14:textId="77777777" w:rsidR="00F516AC" w:rsidRPr="00A47B16" w:rsidRDefault="00F516AC" w:rsidP="00F516AC">
      <w:pPr>
        <w:pStyle w:val="ListParagraph"/>
        <w:numPr>
          <w:ilvl w:val="0"/>
          <w:numId w:val="1"/>
        </w:numPr>
      </w:pPr>
      <w:r w:rsidRPr="00A47B16">
        <w:t>Members will understand qualities associated with resilience</w:t>
      </w:r>
    </w:p>
    <w:p w14:paraId="3622A1B5" w14:textId="77777777" w:rsidR="00F516AC" w:rsidRPr="00A47B16" w:rsidRDefault="00F516AC" w:rsidP="00F516AC">
      <w:pPr>
        <w:pStyle w:val="ListParagraph"/>
        <w:numPr>
          <w:ilvl w:val="0"/>
          <w:numId w:val="1"/>
        </w:numPr>
      </w:pPr>
      <w:r w:rsidRPr="00A47B16">
        <w:t>Member will identify risks they have taken and the impact on their self-concept</w:t>
      </w:r>
    </w:p>
    <w:tbl>
      <w:tblPr>
        <w:tblStyle w:val="ListTable3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3402"/>
        <w:gridCol w:w="2126"/>
        <w:gridCol w:w="799"/>
      </w:tblGrid>
      <w:tr w:rsidR="00F516AC" w:rsidRPr="00A47B16" w14:paraId="1F930591" w14:textId="77777777" w:rsidTr="00CA5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</w:tcPr>
          <w:p w14:paraId="69A275EB" w14:textId="77777777" w:rsidR="00F516AC" w:rsidRPr="00A47B16" w:rsidRDefault="00F516AC" w:rsidP="00CA5CFE">
            <w:pPr>
              <w:contextualSpacing/>
            </w:pPr>
            <w:r w:rsidRPr="00A47B16">
              <w:t>Activity</w:t>
            </w:r>
          </w:p>
        </w:tc>
        <w:tc>
          <w:tcPr>
            <w:tcW w:w="1276" w:type="dxa"/>
          </w:tcPr>
          <w:p w14:paraId="1892980F" w14:textId="77777777" w:rsidR="00F516AC" w:rsidRPr="00A47B16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 xml:space="preserve">Place </w:t>
            </w:r>
          </w:p>
        </w:tc>
        <w:tc>
          <w:tcPr>
            <w:tcW w:w="3402" w:type="dxa"/>
          </w:tcPr>
          <w:p w14:paraId="4AE02934" w14:textId="77777777" w:rsidR="00F516AC" w:rsidRPr="00A47B16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 xml:space="preserve">Content </w:t>
            </w:r>
          </w:p>
        </w:tc>
        <w:tc>
          <w:tcPr>
            <w:tcW w:w="2126" w:type="dxa"/>
          </w:tcPr>
          <w:p w14:paraId="14997ABF" w14:textId="77777777" w:rsidR="00F516AC" w:rsidRPr="00A47B16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Materials</w:t>
            </w:r>
          </w:p>
        </w:tc>
        <w:tc>
          <w:tcPr>
            <w:tcW w:w="799" w:type="dxa"/>
          </w:tcPr>
          <w:p w14:paraId="5F06B678" w14:textId="77777777" w:rsidR="00F516AC" w:rsidRPr="00A47B16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</w:t>
            </w:r>
          </w:p>
        </w:tc>
      </w:tr>
      <w:tr w:rsidR="00F516AC" w:rsidRPr="00A47B16" w14:paraId="1AFA77A2" w14:textId="77777777" w:rsidTr="00CA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495BB2" w14:textId="77777777" w:rsidR="00F516AC" w:rsidRPr="00A47B16" w:rsidRDefault="00F516AC" w:rsidP="00CA5CFE">
            <w:pPr>
              <w:contextualSpacing/>
            </w:pPr>
            <w:r w:rsidRPr="00A47B16">
              <w:t>Introduction</w:t>
            </w:r>
          </w:p>
          <w:p w14:paraId="274FBB92" w14:textId="77777777" w:rsidR="00F516AC" w:rsidRPr="00A47B16" w:rsidRDefault="00F516AC" w:rsidP="00CA5CFE">
            <w:pPr>
              <w:contextualSpacing/>
            </w:pPr>
            <w:r w:rsidRPr="00A47B16">
              <w:rPr>
                <w:b w:val="0"/>
              </w:rPr>
              <w:t>x8</w:t>
            </w:r>
            <w:r w:rsidRPr="00A47B16">
              <w:t xml:space="preserve"> </w:t>
            </w:r>
          </w:p>
        </w:tc>
        <w:tc>
          <w:tcPr>
            <w:tcW w:w="1276" w:type="dxa"/>
          </w:tcPr>
          <w:p w14:paraId="38DB85D7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t a board </w:t>
            </w:r>
            <w:r w:rsidRPr="00A47B16">
              <w:t xml:space="preserve">behind </w:t>
            </w:r>
            <w:r>
              <w:t>health centre</w:t>
            </w:r>
          </w:p>
        </w:tc>
        <w:tc>
          <w:tcPr>
            <w:tcW w:w="3402" w:type="dxa"/>
          </w:tcPr>
          <w:p w14:paraId="58AA4C9D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7B16">
              <w:t>What does resilience mean?</w:t>
            </w:r>
          </w:p>
          <w:p w14:paraId="184A1621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7B16">
              <w:t>Becoming more resilient is possible, change and growth are possible</w:t>
            </w:r>
          </w:p>
          <w:p w14:paraId="6D3FA376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6EDDE7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143C075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7B16">
              <w:t xml:space="preserve">Qualities associated with resilience </w:t>
            </w:r>
            <w:r>
              <w:t>on board (appendix B)</w:t>
            </w:r>
          </w:p>
        </w:tc>
        <w:tc>
          <w:tcPr>
            <w:tcW w:w="799" w:type="dxa"/>
          </w:tcPr>
          <w:p w14:paraId="7F3B24AA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F516AC" w:rsidRPr="00A47B16" w14:paraId="68DB806D" w14:textId="77777777" w:rsidTr="00CA5CFE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CC4EA8" w14:textId="77777777" w:rsidR="00F516AC" w:rsidRPr="00A47B16" w:rsidRDefault="00F516AC" w:rsidP="00CA5CFE">
            <w:pPr>
              <w:contextualSpacing/>
            </w:pPr>
            <w:r w:rsidRPr="00A47B16">
              <w:t>Resilience skills</w:t>
            </w:r>
          </w:p>
          <w:p w14:paraId="59F23D79" w14:textId="77777777" w:rsidR="00F516AC" w:rsidRPr="00A47B16" w:rsidRDefault="00F516AC" w:rsidP="00CA5CFE">
            <w:pPr>
              <w:contextualSpacing/>
              <w:rPr>
                <w:b w:val="0"/>
              </w:rPr>
            </w:pPr>
            <w:r w:rsidRPr="00A47B16">
              <w:rPr>
                <w:b w:val="0"/>
              </w:rPr>
              <w:t>x4</w:t>
            </w:r>
          </w:p>
        </w:tc>
        <w:tc>
          <w:tcPr>
            <w:tcW w:w="1276" w:type="dxa"/>
          </w:tcPr>
          <w:p w14:paraId="3D2D3EDF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mpfire</w:t>
            </w:r>
          </w:p>
          <w:p w14:paraId="0BD1CAC8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(behind disco and Tiki island)</w:t>
            </w:r>
          </w:p>
        </w:tc>
        <w:tc>
          <w:tcPr>
            <w:tcW w:w="3402" w:type="dxa"/>
          </w:tcPr>
          <w:p w14:paraId="0A5CFF00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1. Risk taking</w:t>
            </w:r>
          </w:p>
          <w:p w14:paraId="2CAF5A26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2231A7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Why did you sign up to this research?</w:t>
            </w:r>
          </w:p>
          <w:p w14:paraId="60D7C94E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What are your expectations?</w:t>
            </w:r>
          </w:p>
          <w:p w14:paraId="515295EB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What risks did you take just to be here?</w:t>
            </w:r>
          </w:p>
          <w:p w14:paraId="684E3761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Is taking risks necessary?</w:t>
            </w:r>
          </w:p>
          <w:p w14:paraId="1BAF6A5E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What does risk taking have to do with resilience?</w:t>
            </w:r>
          </w:p>
          <w:p w14:paraId="339061BB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Did you learn something about yourself by stepping off into the unknown?</w:t>
            </w:r>
          </w:p>
          <w:p w14:paraId="450204A5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(Did it show you your ability to cope/strength?)</w:t>
            </w:r>
          </w:p>
          <w:p w14:paraId="7979133E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E4218B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Share a recent experience of taking risk e.g. taking part in research in a virtual world!</w:t>
            </w:r>
          </w:p>
          <w:p w14:paraId="2EE79A41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06157167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AC4253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79560D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E6F9C7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9" w:type="dxa"/>
          </w:tcPr>
          <w:p w14:paraId="3B0924F4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F516AC" w:rsidRPr="00A47B16" w14:paraId="1584CA3B" w14:textId="77777777" w:rsidTr="00CA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DAC2FE" w14:textId="77777777" w:rsidR="00F516AC" w:rsidRPr="00A47B16" w:rsidRDefault="00F516AC" w:rsidP="00CA5CFE">
            <w:pPr>
              <w:contextualSpacing/>
            </w:pPr>
            <w:r w:rsidRPr="00A47B16">
              <w:t>Activity</w:t>
            </w:r>
          </w:p>
          <w:p w14:paraId="2E776B9B" w14:textId="77777777" w:rsidR="00F516AC" w:rsidRPr="00A47B16" w:rsidRDefault="00F516AC" w:rsidP="00CA5CFE">
            <w:pPr>
              <w:contextualSpacing/>
              <w:rPr>
                <w:b w:val="0"/>
              </w:rPr>
            </w:pPr>
            <w:r w:rsidRPr="00A47B16">
              <w:rPr>
                <w:b w:val="0"/>
              </w:rPr>
              <w:t>x4</w:t>
            </w:r>
          </w:p>
        </w:tc>
        <w:tc>
          <w:tcPr>
            <w:tcW w:w="1276" w:type="dxa"/>
          </w:tcPr>
          <w:p w14:paraId="3667F146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A47B16">
              <w:t>ond</w:t>
            </w:r>
          </w:p>
        </w:tc>
        <w:tc>
          <w:tcPr>
            <w:tcW w:w="3402" w:type="dxa"/>
          </w:tcPr>
          <w:p w14:paraId="4C9FEDB6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ving</w:t>
            </w:r>
          </w:p>
        </w:tc>
        <w:tc>
          <w:tcPr>
            <w:tcW w:w="2126" w:type="dxa"/>
          </w:tcPr>
          <w:p w14:paraId="2E6F2C72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08D645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11127F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9FF6EAC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9" w:type="dxa"/>
          </w:tcPr>
          <w:p w14:paraId="0745A2D7" w14:textId="77777777" w:rsidR="00F516AC" w:rsidRPr="00A47B16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F516AC" w:rsidRPr="00A47B16" w14:paraId="1F904678" w14:textId="77777777" w:rsidTr="00CA5CFE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24EEEC9" w14:textId="77777777" w:rsidR="00F516AC" w:rsidRPr="00A47B16" w:rsidRDefault="00F516AC" w:rsidP="00CA5CFE">
            <w:pPr>
              <w:contextualSpacing/>
            </w:pPr>
            <w:r w:rsidRPr="00A47B16">
              <w:t>Discussion</w:t>
            </w:r>
          </w:p>
          <w:p w14:paraId="492B5515" w14:textId="77777777" w:rsidR="00F516AC" w:rsidRPr="00A47B16" w:rsidRDefault="00F516AC" w:rsidP="00CA5CFE">
            <w:pPr>
              <w:contextualSpacing/>
              <w:rPr>
                <w:b w:val="0"/>
              </w:rPr>
            </w:pPr>
            <w:r w:rsidRPr="00A47B16">
              <w:rPr>
                <w:b w:val="0"/>
              </w:rPr>
              <w:t>x8</w:t>
            </w:r>
          </w:p>
        </w:tc>
        <w:tc>
          <w:tcPr>
            <w:tcW w:w="1276" w:type="dxa"/>
          </w:tcPr>
          <w:p w14:paraId="1E6BEC16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A47B16">
              <w:t>reehouse</w:t>
            </w:r>
          </w:p>
        </w:tc>
        <w:tc>
          <w:tcPr>
            <w:tcW w:w="3402" w:type="dxa"/>
          </w:tcPr>
          <w:p w14:paraId="2D4CB939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7B16">
              <w:t>Three good things</w:t>
            </w:r>
          </w:p>
        </w:tc>
        <w:tc>
          <w:tcPr>
            <w:tcW w:w="2126" w:type="dxa"/>
          </w:tcPr>
          <w:p w14:paraId="736A8024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C2ED5F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9" w:type="dxa"/>
          </w:tcPr>
          <w:p w14:paraId="6C193EEF" w14:textId="77777777" w:rsidR="00F516AC" w:rsidRPr="00A47B16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</w:tbl>
    <w:p w14:paraId="7CEC35F1" w14:textId="77777777" w:rsidR="00F516AC" w:rsidRPr="00A47B16" w:rsidRDefault="00F516AC" w:rsidP="00F516AC">
      <w:pPr>
        <w:ind w:left="720"/>
        <w:contextualSpacing/>
      </w:pPr>
    </w:p>
    <w:p w14:paraId="0CDE6247" w14:textId="77777777" w:rsidR="00F516AC" w:rsidRPr="00A47B16" w:rsidRDefault="00F516AC" w:rsidP="00F516AC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bookmarkStart w:id="4" w:name="_Toc507575931"/>
      <w:r w:rsidRPr="00FC23F1">
        <w:rPr>
          <w:rStyle w:val="Heading3Char"/>
        </w:rPr>
        <w:lastRenderedPageBreak/>
        <w:t>Equipment and resources</w:t>
      </w:r>
      <w:r w:rsidRPr="00A47B16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:</w:t>
      </w:r>
      <w:bookmarkEnd w:id="4"/>
    </w:p>
    <w:p w14:paraId="4A6CFDDB" w14:textId="77777777" w:rsidR="00F516AC" w:rsidRDefault="00F516AC" w:rsidP="00F516AC">
      <w:r w:rsidRPr="003F22C6">
        <w:rPr>
          <w:b/>
        </w:rPr>
        <w:t>Appendix B</w:t>
      </w:r>
      <w:r>
        <w:t xml:space="preserve">: </w:t>
      </w:r>
      <w:r w:rsidRPr="00A47B16">
        <w:t xml:space="preserve">List of characteristics displayed by </w:t>
      </w:r>
      <w:r>
        <w:t>prisoners of war who did not develop post-traumatic stress disorder</w:t>
      </w:r>
    </w:p>
    <w:p w14:paraId="5253A003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Optimism</w:t>
      </w:r>
    </w:p>
    <w:p w14:paraId="6D2E6AAE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Altruism – helping others reduce stress</w:t>
      </w:r>
    </w:p>
    <w:p w14:paraId="28BF7C04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Having an enduring set of beliefs or moral compass</w:t>
      </w:r>
    </w:p>
    <w:p w14:paraId="55056105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Faith and spirituality</w:t>
      </w:r>
    </w:p>
    <w:p w14:paraId="4A67E62A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Humour</w:t>
      </w:r>
    </w:p>
    <w:p w14:paraId="0EF5C1F0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Having a role model</w:t>
      </w:r>
    </w:p>
    <w:p w14:paraId="051DBE27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Having social supports</w:t>
      </w:r>
    </w:p>
    <w:p w14:paraId="611486DA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 xml:space="preserve">Being able to leave </w:t>
      </w:r>
      <w:proofErr w:type="gramStart"/>
      <w:r>
        <w:t>ones</w:t>
      </w:r>
      <w:proofErr w:type="gramEnd"/>
      <w:r>
        <w:t xml:space="preserve"> comfort zone (facing fear / risk taking)</w:t>
      </w:r>
    </w:p>
    <w:p w14:paraId="6B864B3C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Having a mission or meaning in life</w:t>
      </w:r>
    </w:p>
    <w:p w14:paraId="1A01282C" w14:textId="77777777" w:rsidR="00F516AC" w:rsidRDefault="00F516AC" w:rsidP="00F516AC">
      <w:pPr>
        <w:pStyle w:val="ListParagraph"/>
        <w:numPr>
          <w:ilvl w:val="0"/>
          <w:numId w:val="2"/>
        </w:numPr>
      </w:pPr>
      <w:r>
        <w:t>Having some training in mastering challenges</w:t>
      </w:r>
    </w:p>
    <w:p w14:paraId="396EDEB3" w14:textId="77777777" w:rsidR="00F516AC" w:rsidRPr="007C5330" w:rsidRDefault="00F516AC" w:rsidP="00F516AC"/>
    <w:p w14:paraId="6D625423" w14:textId="77777777" w:rsidR="00F516AC" w:rsidRPr="00A47B16" w:rsidRDefault="00F516AC" w:rsidP="00F516AC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p w14:paraId="7042BE1E" w14:textId="77777777" w:rsidR="00F516AC" w:rsidRPr="00A47B16" w:rsidRDefault="00F516AC" w:rsidP="00F516AC">
      <w:pPr>
        <w:pStyle w:val="Heading3"/>
      </w:pPr>
      <w:bookmarkStart w:id="5" w:name="_Toc507575932"/>
      <w:r w:rsidRPr="00FC23F1">
        <w:t>Challenge tasks</w:t>
      </w:r>
      <w:r w:rsidRPr="00A47B16">
        <w:t>:</w:t>
      </w:r>
      <w:bookmarkEnd w:id="5"/>
    </w:p>
    <w:p w14:paraId="4B848B65" w14:textId="77777777" w:rsidR="00F516AC" w:rsidRPr="002E272B" w:rsidRDefault="00F516AC" w:rsidP="00F516AC">
      <w:r w:rsidRPr="002E272B">
        <w:t>Meet up with one other member during the week in EVA Park. Find out their favourite TV comedy programme</w:t>
      </w:r>
    </w:p>
    <w:p w14:paraId="36E47D54" w14:textId="77777777" w:rsidR="00F516AC" w:rsidRDefault="00F516AC" w:rsidP="00F516AC">
      <w:r>
        <w:br w:type="page"/>
      </w:r>
    </w:p>
    <w:p w14:paraId="76A8DEF9" w14:textId="77777777" w:rsidR="00F516AC" w:rsidRDefault="00F516AC" w:rsidP="00F516AC">
      <w:pPr>
        <w:pStyle w:val="Heading1"/>
        <w:jc w:val="center"/>
      </w:pPr>
      <w:bookmarkStart w:id="6" w:name="_Toc507575933"/>
      <w:r>
        <w:lastRenderedPageBreak/>
        <w:t>SESSION 6:</w:t>
      </w:r>
      <w:bookmarkEnd w:id="6"/>
    </w:p>
    <w:p w14:paraId="477EE008" w14:textId="77777777" w:rsidR="00F516AC" w:rsidRPr="00893AEB" w:rsidRDefault="00F516AC" w:rsidP="00F516AC">
      <w:pPr>
        <w:pStyle w:val="Heading2"/>
        <w:jc w:val="center"/>
      </w:pPr>
      <w:bookmarkStart w:id="7" w:name="_Toc507575934"/>
      <w:r w:rsidRPr="00893AEB">
        <w:t>C</w:t>
      </w:r>
      <w:r>
        <w:t>OMEDY</w:t>
      </w:r>
      <w:bookmarkEnd w:id="7"/>
    </w:p>
    <w:p w14:paraId="69656A32" w14:textId="77777777" w:rsidR="00F516AC" w:rsidRDefault="00F516AC" w:rsidP="00F516AC">
      <w:pPr>
        <w:pStyle w:val="Heading3"/>
      </w:pPr>
      <w:bookmarkStart w:id="8" w:name="_Toc507575935"/>
      <w:r w:rsidRPr="00893AEB">
        <w:t>Outline:</w:t>
      </w:r>
      <w:bookmarkEnd w:id="8"/>
    </w:p>
    <w:p w14:paraId="72A7F174" w14:textId="77777777" w:rsidR="00F516AC" w:rsidRPr="004E0DBD" w:rsidRDefault="00F516AC" w:rsidP="00F516AC"/>
    <w:p w14:paraId="2FE6E18F" w14:textId="77777777" w:rsidR="00F516AC" w:rsidRPr="00893AEB" w:rsidRDefault="00F516AC" w:rsidP="00F516AC">
      <w:r w:rsidRPr="00893AEB">
        <w:t xml:space="preserve">All 8 members </w:t>
      </w:r>
    </w:p>
    <w:p w14:paraId="4767EC83" w14:textId="77777777" w:rsidR="00F516AC" w:rsidRPr="00893AEB" w:rsidRDefault="00F516AC" w:rsidP="00F516AC">
      <w:pPr>
        <w:numPr>
          <w:ilvl w:val="0"/>
          <w:numId w:val="4"/>
        </w:numPr>
        <w:contextualSpacing/>
      </w:pPr>
      <w:r w:rsidRPr="00893AEB">
        <w:t>Introduction to today’s session: We will discuss different types of comedy, what you like/dislike, benefits of comedy.</w:t>
      </w:r>
    </w:p>
    <w:p w14:paraId="78E934F4" w14:textId="77777777" w:rsidR="00F516AC" w:rsidRPr="00893AEB" w:rsidRDefault="00F516AC" w:rsidP="00F516AC">
      <w:pPr>
        <w:ind w:firstLine="720"/>
      </w:pPr>
      <w:r w:rsidRPr="00893AEB">
        <w:t>Feedback from challenge task: what did you find out about your partner’s favourite comedy?</w:t>
      </w:r>
    </w:p>
    <w:p w14:paraId="25A16CE7" w14:textId="77777777" w:rsidR="00F516AC" w:rsidRPr="00893AEB" w:rsidRDefault="00F516AC" w:rsidP="00F516AC">
      <w:pPr>
        <w:numPr>
          <w:ilvl w:val="0"/>
          <w:numId w:val="4"/>
        </w:numPr>
        <w:contextualSpacing/>
      </w:pPr>
      <w:r w:rsidRPr="00893AEB">
        <w:t xml:space="preserve">Viewing comedy clips </w:t>
      </w:r>
    </w:p>
    <w:p w14:paraId="3CDBA1ED" w14:textId="77777777" w:rsidR="00F516AC" w:rsidRPr="00893AEB" w:rsidRDefault="00F516AC" w:rsidP="00F516AC">
      <w:pPr>
        <w:pStyle w:val="ListParagraph"/>
        <w:numPr>
          <w:ilvl w:val="2"/>
          <w:numId w:val="5"/>
        </w:numPr>
      </w:pPr>
      <w:r w:rsidRPr="00893AEB">
        <w:t>Mr Bean</w:t>
      </w:r>
    </w:p>
    <w:p w14:paraId="50DFC9ED" w14:textId="77777777" w:rsidR="00F516AC" w:rsidRPr="00893AEB" w:rsidRDefault="00F516AC" w:rsidP="00F516AC">
      <w:pPr>
        <w:pStyle w:val="ListParagraph"/>
        <w:numPr>
          <w:ilvl w:val="2"/>
          <w:numId w:val="5"/>
        </w:numPr>
      </w:pPr>
      <w:r w:rsidRPr="00893AEB">
        <w:t>Laurel and Hardy</w:t>
      </w:r>
    </w:p>
    <w:p w14:paraId="34527838" w14:textId="77777777" w:rsidR="00F516AC" w:rsidRPr="00893AEB" w:rsidRDefault="00F516AC" w:rsidP="00F516AC">
      <w:pPr>
        <w:pStyle w:val="ListParagraph"/>
        <w:numPr>
          <w:ilvl w:val="2"/>
          <w:numId w:val="5"/>
        </w:numPr>
      </w:pPr>
      <w:r w:rsidRPr="00893AEB">
        <w:t>Monty Python Dead Parrot</w:t>
      </w:r>
    </w:p>
    <w:p w14:paraId="5ADABE21" w14:textId="77777777" w:rsidR="00F516AC" w:rsidRPr="00893AEB" w:rsidRDefault="00F516AC" w:rsidP="00F516AC">
      <w:pPr>
        <w:ind w:firstLine="720"/>
      </w:pPr>
      <w:r w:rsidRPr="00893AEB">
        <w:t>The group will watch the clip and discuss:</w:t>
      </w:r>
    </w:p>
    <w:p w14:paraId="14BCE443" w14:textId="77777777" w:rsidR="00F516AC" w:rsidRPr="00893AEB" w:rsidRDefault="00F516AC" w:rsidP="00F516AC">
      <w:pPr>
        <w:ind w:firstLine="720"/>
      </w:pPr>
      <w:r w:rsidRPr="00893AEB">
        <w:t>What was it?</w:t>
      </w:r>
    </w:p>
    <w:p w14:paraId="2D8DA3E0" w14:textId="77777777" w:rsidR="00F516AC" w:rsidRPr="00893AEB" w:rsidRDefault="00F516AC" w:rsidP="00F516AC">
      <w:pPr>
        <w:ind w:firstLine="720"/>
      </w:pPr>
      <w:r w:rsidRPr="00893AEB">
        <w:t>What did you like about the clip?</w:t>
      </w:r>
    </w:p>
    <w:p w14:paraId="2DD4916E" w14:textId="77777777" w:rsidR="00F516AC" w:rsidRPr="00893AEB" w:rsidRDefault="00F516AC" w:rsidP="00F516AC">
      <w:pPr>
        <w:ind w:firstLine="720"/>
      </w:pPr>
      <w:r w:rsidRPr="00893AEB">
        <w:t>Did it make you laugh (why/why not?)</w:t>
      </w:r>
    </w:p>
    <w:p w14:paraId="4EDC069F" w14:textId="77777777" w:rsidR="00F516AC" w:rsidRDefault="00F516AC" w:rsidP="00F516AC">
      <w:pPr>
        <w:numPr>
          <w:ilvl w:val="0"/>
          <w:numId w:val="4"/>
        </w:numPr>
        <w:contextualSpacing/>
      </w:pPr>
      <w:r>
        <w:t xml:space="preserve">Comedy in your life </w:t>
      </w:r>
    </w:p>
    <w:p w14:paraId="69F6DD8C" w14:textId="77777777" w:rsidR="00F516AC" w:rsidRPr="00893AEB" w:rsidRDefault="00F516AC" w:rsidP="00F516AC">
      <w:pPr>
        <w:ind w:left="720"/>
        <w:contextualSpacing/>
      </w:pPr>
    </w:p>
    <w:p w14:paraId="3E9E3141" w14:textId="77777777" w:rsidR="00F516AC" w:rsidRPr="00893AEB" w:rsidRDefault="00F516AC" w:rsidP="00F516AC">
      <w:pPr>
        <w:ind w:left="720"/>
      </w:pPr>
      <w:r w:rsidRPr="00893AEB">
        <w:t>Tell the group about a funny thing that happened to you or a friend or member of your family</w:t>
      </w:r>
    </w:p>
    <w:p w14:paraId="55D46BF2" w14:textId="77777777" w:rsidR="00F516AC" w:rsidRPr="00893AEB" w:rsidRDefault="00F516AC" w:rsidP="00F516AC">
      <w:pPr>
        <w:ind w:firstLine="720"/>
      </w:pPr>
      <w:r w:rsidRPr="00893AEB">
        <w:t>How does comedy add to your life?</w:t>
      </w:r>
    </w:p>
    <w:p w14:paraId="513DFAE1" w14:textId="77777777" w:rsidR="00F516AC" w:rsidRPr="00893AEB" w:rsidRDefault="00F516AC" w:rsidP="00F516AC">
      <w:pPr>
        <w:numPr>
          <w:ilvl w:val="0"/>
          <w:numId w:val="4"/>
        </w:numPr>
        <w:contextualSpacing/>
      </w:pPr>
      <w:r w:rsidRPr="00893AEB">
        <w:t xml:space="preserve">Prepare for challenge task </w:t>
      </w:r>
    </w:p>
    <w:p w14:paraId="51CE6D04" w14:textId="77777777" w:rsidR="00F516AC" w:rsidRPr="00893AEB" w:rsidRDefault="00F516AC" w:rsidP="00F516AC">
      <w:pPr>
        <w:pStyle w:val="Heading3"/>
      </w:pPr>
      <w:bookmarkStart w:id="9" w:name="_Toc507575936"/>
      <w:r w:rsidRPr="00893AEB">
        <w:t>Aims:</w:t>
      </w:r>
      <w:bookmarkEnd w:id="9"/>
    </w:p>
    <w:p w14:paraId="77392624" w14:textId="77777777" w:rsidR="00F516AC" w:rsidRPr="00893AEB" w:rsidRDefault="00F516AC" w:rsidP="00F516AC">
      <w:pPr>
        <w:pStyle w:val="ListParagraph"/>
        <w:numPr>
          <w:ilvl w:val="0"/>
          <w:numId w:val="6"/>
        </w:numPr>
      </w:pPr>
      <w:r w:rsidRPr="00893AEB">
        <w:t>enable self-expression</w:t>
      </w:r>
    </w:p>
    <w:p w14:paraId="66791E4C" w14:textId="77777777" w:rsidR="00F516AC" w:rsidRPr="00893AEB" w:rsidRDefault="00F516AC" w:rsidP="00F516AC">
      <w:pPr>
        <w:pStyle w:val="ListParagraph"/>
        <w:numPr>
          <w:ilvl w:val="0"/>
          <w:numId w:val="6"/>
        </w:numPr>
      </w:pPr>
      <w:r w:rsidRPr="00893AEB">
        <w:t>identify common and divergent opinions</w:t>
      </w:r>
    </w:p>
    <w:p w14:paraId="4F8C471D" w14:textId="77777777" w:rsidR="00F516AC" w:rsidRPr="00893AEB" w:rsidRDefault="00F516AC" w:rsidP="00F516AC">
      <w:pPr>
        <w:pStyle w:val="ListParagraph"/>
        <w:numPr>
          <w:ilvl w:val="0"/>
          <w:numId w:val="6"/>
        </w:numPr>
      </w:pPr>
      <w:r w:rsidRPr="00893AEB">
        <w:t>identify sources of well-being</w:t>
      </w:r>
    </w:p>
    <w:tbl>
      <w:tblPr>
        <w:tblStyle w:val="ListTable34"/>
        <w:tblW w:w="0" w:type="auto"/>
        <w:tblLook w:val="04A0" w:firstRow="1" w:lastRow="0" w:firstColumn="1" w:lastColumn="0" w:noHBand="0" w:noVBand="1"/>
      </w:tblPr>
      <w:tblGrid>
        <w:gridCol w:w="1649"/>
        <w:gridCol w:w="1748"/>
        <w:gridCol w:w="2713"/>
        <w:gridCol w:w="2107"/>
        <w:gridCol w:w="799"/>
      </w:tblGrid>
      <w:tr w:rsidR="00F516AC" w:rsidRPr="00893AEB" w14:paraId="36A43800" w14:textId="77777777" w:rsidTr="00CA5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9" w:type="dxa"/>
          </w:tcPr>
          <w:p w14:paraId="539106E4" w14:textId="77777777" w:rsidR="00F516AC" w:rsidRPr="00893AEB" w:rsidRDefault="00F516AC" w:rsidP="00CA5CFE">
            <w:pPr>
              <w:contextualSpacing/>
            </w:pPr>
            <w:r w:rsidRPr="00893AEB">
              <w:t>Activity</w:t>
            </w:r>
          </w:p>
        </w:tc>
        <w:tc>
          <w:tcPr>
            <w:tcW w:w="1748" w:type="dxa"/>
          </w:tcPr>
          <w:p w14:paraId="7DC22D1E" w14:textId="77777777" w:rsidR="00F516AC" w:rsidRPr="00893AEB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3AEB">
              <w:t xml:space="preserve">Place </w:t>
            </w:r>
          </w:p>
        </w:tc>
        <w:tc>
          <w:tcPr>
            <w:tcW w:w="2713" w:type="dxa"/>
          </w:tcPr>
          <w:p w14:paraId="1D49E55E" w14:textId="77777777" w:rsidR="00F516AC" w:rsidRPr="00893AEB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3AEB">
              <w:t xml:space="preserve">Content </w:t>
            </w:r>
          </w:p>
        </w:tc>
        <w:tc>
          <w:tcPr>
            <w:tcW w:w="2107" w:type="dxa"/>
          </w:tcPr>
          <w:p w14:paraId="36F0F83A" w14:textId="77777777" w:rsidR="00F516AC" w:rsidRPr="00893AEB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3AEB">
              <w:t>Materials</w:t>
            </w:r>
          </w:p>
        </w:tc>
        <w:tc>
          <w:tcPr>
            <w:tcW w:w="799" w:type="dxa"/>
          </w:tcPr>
          <w:p w14:paraId="556FA1EF" w14:textId="77777777" w:rsidR="00F516AC" w:rsidRPr="00893AEB" w:rsidRDefault="00F516AC" w:rsidP="00CA5CF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</w:t>
            </w:r>
          </w:p>
        </w:tc>
      </w:tr>
      <w:tr w:rsidR="00F516AC" w:rsidRPr="00893AEB" w14:paraId="4512A985" w14:textId="77777777" w:rsidTr="00CA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55051A3C" w14:textId="77777777" w:rsidR="00F516AC" w:rsidRPr="00893AEB" w:rsidRDefault="00F516AC" w:rsidP="00CA5CFE">
            <w:pPr>
              <w:contextualSpacing/>
            </w:pPr>
            <w:r w:rsidRPr="00893AEB">
              <w:t>Introduction</w:t>
            </w:r>
          </w:p>
        </w:tc>
        <w:tc>
          <w:tcPr>
            <w:tcW w:w="1748" w:type="dxa"/>
          </w:tcPr>
          <w:p w14:paraId="3FCC5F84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fé</w:t>
            </w:r>
          </w:p>
        </w:tc>
        <w:tc>
          <w:tcPr>
            <w:tcW w:w="2713" w:type="dxa"/>
          </w:tcPr>
          <w:p w14:paraId="1E791E20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AEB">
              <w:t>Overview of session</w:t>
            </w:r>
          </w:p>
        </w:tc>
        <w:tc>
          <w:tcPr>
            <w:tcW w:w="2107" w:type="dxa"/>
          </w:tcPr>
          <w:p w14:paraId="27857CEE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9" w:type="dxa"/>
          </w:tcPr>
          <w:p w14:paraId="47167EFE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F516AC" w:rsidRPr="00893AEB" w14:paraId="2CAB3D58" w14:textId="77777777" w:rsidTr="00CA5CFE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77FE2596" w14:textId="77777777" w:rsidR="00F516AC" w:rsidRPr="00893AEB" w:rsidRDefault="00F516AC" w:rsidP="00CA5CFE">
            <w:pPr>
              <w:contextualSpacing/>
            </w:pPr>
            <w:r w:rsidRPr="00893AEB">
              <w:t>Viewing Comedy clips</w:t>
            </w:r>
          </w:p>
          <w:p w14:paraId="6BF4D643" w14:textId="77777777" w:rsidR="00F516AC" w:rsidRPr="00893AEB" w:rsidRDefault="00F516AC" w:rsidP="00CA5CFE">
            <w:pPr>
              <w:contextualSpacing/>
              <w:rPr>
                <w:b w:val="0"/>
              </w:rPr>
            </w:pPr>
          </w:p>
        </w:tc>
        <w:tc>
          <w:tcPr>
            <w:tcW w:w="1748" w:type="dxa"/>
          </w:tcPr>
          <w:p w14:paraId="2ACCC266" w14:textId="77777777" w:rsidR="00F516AC" w:rsidRPr="00893AEB" w:rsidRDefault="00F516AC" w:rsidP="00CA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a Screens: near the square, in the red house, in health centre reception, behind treehouse</w:t>
            </w:r>
          </w:p>
          <w:p w14:paraId="0C4A98DA" w14:textId="77777777" w:rsidR="00F516AC" w:rsidRPr="00893AEB" w:rsidRDefault="00F516AC" w:rsidP="00CA5C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13" w:type="dxa"/>
          </w:tcPr>
          <w:p w14:paraId="24D695D9" w14:textId="77777777" w:rsidR="00F516AC" w:rsidRPr="00893AEB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3AEB">
              <w:t>Watch clips</w:t>
            </w:r>
          </w:p>
          <w:p w14:paraId="573F7794" w14:textId="77777777" w:rsidR="00F516AC" w:rsidRPr="00893AEB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93AEB">
              <w:rPr>
                <w:i/>
              </w:rPr>
              <w:t>What is it?</w:t>
            </w:r>
          </w:p>
          <w:p w14:paraId="38DB4920" w14:textId="77777777" w:rsidR="00F516AC" w:rsidRPr="00893AEB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93AEB">
              <w:rPr>
                <w:i/>
              </w:rPr>
              <w:t>Did it make you laugh?</w:t>
            </w:r>
          </w:p>
          <w:p w14:paraId="4F911ABA" w14:textId="77777777" w:rsidR="00F516AC" w:rsidRPr="00893AEB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3AEB">
              <w:rPr>
                <w:i/>
              </w:rPr>
              <w:t>What did you like about it?</w:t>
            </w:r>
          </w:p>
        </w:tc>
        <w:tc>
          <w:tcPr>
            <w:tcW w:w="2107" w:type="dxa"/>
          </w:tcPr>
          <w:p w14:paraId="0CBB4410" w14:textId="77777777" w:rsidR="00F516AC" w:rsidRPr="00893AEB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3AEB">
              <w:t xml:space="preserve">Video clips </w:t>
            </w:r>
          </w:p>
        </w:tc>
        <w:tc>
          <w:tcPr>
            <w:tcW w:w="799" w:type="dxa"/>
          </w:tcPr>
          <w:p w14:paraId="072EE246" w14:textId="77777777" w:rsidR="00F516AC" w:rsidRPr="00893AEB" w:rsidRDefault="00F516AC" w:rsidP="00CA5CF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</w:tr>
      <w:tr w:rsidR="00F516AC" w:rsidRPr="00893AEB" w14:paraId="75F226FF" w14:textId="77777777" w:rsidTr="00CA5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405D2F5D" w14:textId="77777777" w:rsidR="00F516AC" w:rsidRPr="00893AEB" w:rsidRDefault="00F516AC" w:rsidP="00CA5CFE">
            <w:pPr>
              <w:contextualSpacing/>
            </w:pPr>
            <w:r w:rsidRPr="00893AEB">
              <w:lastRenderedPageBreak/>
              <w:t>Comedy in your life</w:t>
            </w:r>
          </w:p>
          <w:p w14:paraId="51EEC6D2" w14:textId="77777777" w:rsidR="00F516AC" w:rsidRPr="00893AEB" w:rsidRDefault="00F516AC" w:rsidP="00CA5CFE">
            <w:pPr>
              <w:contextualSpacing/>
              <w:rPr>
                <w:b w:val="0"/>
              </w:rPr>
            </w:pPr>
          </w:p>
        </w:tc>
        <w:tc>
          <w:tcPr>
            <w:tcW w:w="1748" w:type="dxa"/>
          </w:tcPr>
          <w:p w14:paraId="504E3D6E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fé</w:t>
            </w:r>
          </w:p>
        </w:tc>
        <w:tc>
          <w:tcPr>
            <w:tcW w:w="2713" w:type="dxa"/>
          </w:tcPr>
          <w:p w14:paraId="64978850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AEB">
              <w:t>Tell a funny story from your life</w:t>
            </w:r>
          </w:p>
          <w:p w14:paraId="24555FB9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3AEB">
              <w:t>How does comedy add to your life?</w:t>
            </w:r>
            <w:r>
              <w:t xml:space="preserve"> Humour was identified as a characteristic that protected against PTSD</w:t>
            </w:r>
          </w:p>
        </w:tc>
        <w:tc>
          <w:tcPr>
            <w:tcW w:w="2107" w:type="dxa"/>
          </w:tcPr>
          <w:p w14:paraId="7A45FCF1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9" w:type="dxa"/>
          </w:tcPr>
          <w:p w14:paraId="6A05A75A" w14:textId="77777777" w:rsidR="00F516AC" w:rsidRPr="00893AEB" w:rsidRDefault="00F516AC" w:rsidP="00CA5CF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</w:tbl>
    <w:p w14:paraId="65CEF5C7" w14:textId="77777777" w:rsidR="00F516AC" w:rsidRPr="00893AEB" w:rsidRDefault="00F516AC" w:rsidP="00F516AC">
      <w:pPr>
        <w:ind w:left="720"/>
        <w:contextualSpacing/>
      </w:pPr>
    </w:p>
    <w:p w14:paraId="4FB7B7EC" w14:textId="77777777" w:rsidR="00F516AC" w:rsidRPr="00893AEB" w:rsidRDefault="00F516AC" w:rsidP="00F516AC">
      <w:pPr>
        <w:pStyle w:val="Heading3"/>
      </w:pPr>
      <w:bookmarkStart w:id="10" w:name="_Toc507575937"/>
      <w:r w:rsidRPr="00893AEB">
        <w:t>Equipment and resources:</w:t>
      </w:r>
      <w:bookmarkEnd w:id="10"/>
    </w:p>
    <w:p w14:paraId="5617B066" w14:textId="77777777" w:rsidR="00F516AC" w:rsidRPr="00893AEB" w:rsidRDefault="00F516AC" w:rsidP="00F516AC">
      <w:r w:rsidRPr="00893AEB">
        <w:t xml:space="preserve">Video clips </w:t>
      </w:r>
    </w:p>
    <w:p w14:paraId="65D726D3" w14:textId="77777777" w:rsidR="00F516AC" w:rsidRDefault="00F516AC" w:rsidP="00F516AC">
      <w:pPr>
        <w:pStyle w:val="Heading3"/>
      </w:pPr>
    </w:p>
    <w:p w14:paraId="09F94A77" w14:textId="77777777" w:rsidR="00F516AC" w:rsidRPr="00893AEB" w:rsidRDefault="00F516AC" w:rsidP="00F516AC">
      <w:pPr>
        <w:pStyle w:val="Heading3"/>
      </w:pPr>
      <w:bookmarkStart w:id="11" w:name="_Toc507575938"/>
      <w:r w:rsidRPr="00893AEB">
        <w:t>Challenge tasks:</w:t>
      </w:r>
      <w:bookmarkEnd w:id="11"/>
    </w:p>
    <w:p w14:paraId="3BAA7A97" w14:textId="77777777" w:rsidR="00F516AC" w:rsidRDefault="00F516AC" w:rsidP="00F516AC">
      <w:r w:rsidRPr="00A47B16">
        <w:t>Prepare to share something that you like about yourself</w:t>
      </w:r>
    </w:p>
    <w:p w14:paraId="162DD803" w14:textId="77777777" w:rsidR="00F516AC" w:rsidRDefault="00F516AC" w:rsidP="00F516AC">
      <w:r w:rsidRPr="00975162">
        <w:t>Talk to someone who knows you well e.g. a friend or family member.  Ask them what they think your personal strengths are.</w:t>
      </w:r>
    </w:p>
    <w:p w14:paraId="77C4A6CE" w14:textId="77777777" w:rsidR="00F516AC" w:rsidRPr="00975162" w:rsidRDefault="00F516AC" w:rsidP="00F516AC">
      <w:r w:rsidRPr="00975162">
        <w:t>Arrange to meet another group member in EVA before the next session.  Tell them about something you have succeeded in recently.  This could be a big success, or something small that made you feel good.</w:t>
      </w:r>
    </w:p>
    <w:p w14:paraId="4E40241F" w14:textId="77777777" w:rsidR="00F516AC" w:rsidRPr="00A47B16" w:rsidRDefault="00F516AC" w:rsidP="00F516AC"/>
    <w:p w14:paraId="0DB699B3" w14:textId="77777777" w:rsidR="00F516AC" w:rsidRDefault="00F516AC" w:rsidP="00F516AC"/>
    <w:p w14:paraId="313312BD" w14:textId="77777777" w:rsidR="00F516AC" w:rsidRDefault="00F516AC" w:rsidP="00F516AC">
      <w:r>
        <w:br w:type="page"/>
      </w:r>
    </w:p>
    <w:p w14:paraId="0F62A4AB" w14:textId="30F9374D" w:rsidR="00F516AC" w:rsidRPr="00FF4B6D" w:rsidRDefault="00F516AC" w:rsidP="00F516AC">
      <w:pPr>
        <w:spacing w:line="480" w:lineRule="auto"/>
        <w:ind w:firstLine="720"/>
        <w:jc w:val="both"/>
      </w:pPr>
      <w:r>
        <w:lastRenderedPageBreak/>
        <w:t>S</w:t>
      </w:r>
      <w:r w:rsidR="00D07664">
        <w:t>2 S</w:t>
      </w:r>
      <w:r>
        <w:t>upporting Information: Fidelity Checklist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650"/>
        <w:gridCol w:w="3589"/>
        <w:gridCol w:w="1527"/>
        <w:gridCol w:w="1137"/>
        <w:gridCol w:w="1393"/>
        <w:gridCol w:w="688"/>
        <w:gridCol w:w="2356"/>
      </w:tblGrid>
      <w:tr w:rsidR="00F516AC" w:rsidRPr="00881178" w14:paraId="3FA1DDD7" w14:textId="77777777" w:rsidTr="00CA5CFE">
        <w:tc>
          <w:tcPr>
            <w:tcW w:w="650" w:type="dxa"/>
          </w:tcPr>
          <w:p w14:paraId="5653FCF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3589" w:type="dxa"/>
          </w:tcPr>
          <w:p w14:paraId="6F1BE565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  <w:r w:rsidRPr="00881178">
              <w:rPr>
                <w:b/>
                <w:color w:val="000000" w:themeColor="text1"/>
              </w:rPr>
              <w:t xml:space="preserve">Core components </w:t>
            </w:r>
          </w:p>
        </w:tc>
        <w:tc>
          <w:tcPr>
            <w:tcW w:w="1527" w:type="dxa"/>
          </w:tcPr>
          <w:p w14:paraId="1C3C3BD8" w14:textId="77777777" w:rsidR="00F516AC" w:rsidRDefault="00F516AC" w:rsidP="00CA5CFE">
            <w:pPr>
              <w:rPr>
                <w:b/>
                <w:color w:val="000000" w:themeColor="text1"/>
              </w:rPr>
            </w:pPr>
            <w:r w:rsidRPr="00881178">
              <w:rPr>
                <w:b/>
                <w:color w:val="000000" w:themeColor="text1"/>
              </w:rPr>
              <w:t>Present/Yes</w:t>
            </w:r>
          </w:p>
          <w:p w14:paraId="4DD0938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55B87583" w14:textId="77777777" w:rsidR="00F516AC" w:rsidRPr="00881178" w:rsidRDefault="00F516AC" w:rsidP="00CA5CFE">
            <w:pPr>
              <w:rPr>
                <w:b/>
                <w:i/>
                <w:color w:val="000000" w:themeColor="text1"/>
              </w:rPr>
            </w:pPr>
            <w:r w:rsidRPr="00881178">
              <w:rPr>
                <w:b/>
                <w:i/>
                <w:color w:val="000000" w:themeColor="text1"/>
              </w:rPr>
              <w:t>Present to some degree</w:t>
            </w:r>
          </w:p>
        </w:tc>
        <w:tc>
          <w:tcPr>
            <w:tcW w:w="1393" w:type="dxa"/>
          </w:tcPr>
          <w:p w14:paraId="208109C5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  <w:r w:rsidRPr="00881178">
              <w:rPr>
                <w:b/>
                <w:color w:val="000000" w:themeColor="text1"/>
              </w:rPr>
              <w:t>Absent/No</w:t>
            </w:r>
          </w:p>
        </w:tc>
        <w:tc>
          <w:tcPr>
            <w:tcW w:w="688" w:type="dxa"/>
          </w:tcPr>
          <w:p w14:paraId="1160829E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  <w:r w:rsidRPr="00881178">
              <w:rPr>
                <w:b/>
                <w:color w:val="000000" w:themeColor="text1"/>
              </w:rPr>
              <w:t>N/A</w:t>
            </w:r>
          </w:p>
        </w:tc>
        <w:tc>
          <w:tcPr>
            <w:tcW w:w="2356" w:type="dxa"/>
          </w:tcPr>
          <w:p w14:paraId="3E7F95C8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  <w:r w:rsidRPr="00881178">
              <w:rPr>
                <w:b/>
                <w:color w:val="000000" w:themeColor="text1"/>
              </w:rPr>
              <w:t>Notes</w:t>
            </w:r>
          </w:p>
        </w:tc>
      </w:tr>
      <w:tr w:rsidR="00F516AC" w:rsidRPr="00881178" w14:paraId="4A58CC4B" w14:textId="77777777" w:rsidTr="00CA5CFE">
        <w:tc>
          <w:tcPr>
            <w:tcW w:w="650" w:type="dxa"/>
          </w:tcPr>
          <w:p w14:paraId="3FC8662F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</w:t>
            </w:r>
          </w:p>
        </w:tc>
        <w:tc>
          <w:tcPr>
            <w:tcW w:w="3589" w:type="dxa"/>
          </w:tcPr>
          <w:p w14:paraId="0604F431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Coordinator/volunteer welcomes group </w:t>
            </w:r>
          </w:p>
          <w:p w14:paraId="0718AA7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527" w:type="dxa"/>
          </w:tcPr>
          <w:p w14:paraId="585110BE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38FC1D9E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3B09130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662B210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1F9FA3B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4AB612CC" w14:textId="77777777" w:rsidTr="00CA5CFE">
        <w:tc>
          <w:tcPr>
            <w:tcW w:w="650" w:type="dxa"/>
          </w:tcPr>
          <w:p w14:paraId="4BA23C27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2</w:t>
            </w:r>
          </w:p>
        </w:tc>
        <w:tc>
          <w:tcPr>
            <w:tcW w:w="3589" w:type="dxa"/>
          </w:tcPr>
          <w:p w14:paraId="29EA7504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Feedback from previous group / EVA experience</w:t>
            </w:r>
          </w:p>
          <w:p w14:paraId="2297F3EB" w14:textId="77777777" w:rsidR="00F516AC" w:rsidRPr="00881178" w:rsidRDefault="00F516AC" w:rsidP="00CA5CFE">
            <w:pPr>
              <w:rPr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3A75539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4213A94F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0753080E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1768B81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276AE3E8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5172BB3B" w14:textId="77777777" w:rsidTr="00CA5CFE">
        <w:tc>
          <w:tcPr>
            <w:tcW w:w="650" w:type="dxa"/>
          </w:tcPr>
          <w:p w14:paraId="45FBFBF1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3</w:t>
            </w:r>
          </w:p>
        </w:tc>
        <w:tc>
          <w:tcPr>
            <w:tcW w:w="3589" w:type="dxa"/>
          </w:tcPr>
          <w:p w14:paraId="6EFD329A" w14:textId="77777777" w:rsidR="00F516AC" w:rsidRPr="00906828" w:rsidRDefault="00F516AC" w:rsidP="00CA5CFE">
            <w:pPr>
              <w:rPr>
                <w:color w:val="000000" w:themeColor="text1"/>
              </w:rPr>
            </w:pPr>
            <w:r w:rsidRPr="00906828">
              <w:rPr>
                <w:color w:val="000000" w:themeColor="text1"/>
              </w:rPr>
              <w:t>Session is introduced</w:t>
            </w:r>
          </w:p>
          <w:p w14:paraId="028B26ED" w14:textId="77777777" w:rsidR="00F516AC" w:rsidRPr="008D719B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2F60F1A5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35230C7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1CA28462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21BD51D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76F934F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4F8CCED4" w14:textId="77777777" w:rsidTr="00CA5CFE">
        <w:tc>
          <w:tcPr>
            <w:tcW w:w="650" w:type="dxa"/>
          </w:tcPr>
          <w:p w14:paraId="3985A0DF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4</w:t>
            </w:r>
          </w:p>
        </w:tc>
        <w:tc>
          <w:tcPr>
            <w:tcW w:w="3589" w:type="dxa"/>
          </w:tcPr>
          <w:p w14:paraId="56796E11" w14:textId="77777777" w:rsidR="00F516AC" w:rsidRPr="00906828" w:rsidRDefault="00F516AC" w:rsidP="00CA5CFE">
            <w:pPr>
              <w:rPr>
                <w:strike/>
                <w:color w:val="000000" w:themeColor="text1"/>
              </w:rPr>
            </w:pPr>
            <w:r w:rsidRPr="00906828">
              <w:rPr>
                <w:color w:val="000000" w:themeColor="text1"/>
              </w:rPr>
              <w:t>Each activity introduced by volunteer/ coordinator, according to manual</w:t>
            </w:r>
          </w:p>
          <w:p w14:paraId="0B8060F7" w14:textId="77777777" w:rsidR="00F516AC" w:rsidRPr="00881178" w:rsidRDefault="00F516AC" w:rsidP="00CA5CFE">
            <w:pPr>
              <w:rPr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57148E9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4AAF0CC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388AD51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411C905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7FD9548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004D2720" w14:textId="77777777" w:rsidTr="00CA5CFE">
        <w:tc>
          <w:tcPr>
            <w:tcW w:w="650" w:type="dxa"/>
          </w:tcPr>
          <w:p w14:paraId="67E78ABB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5</w:t>
            </w:r>
          </w:p>
        </w:tc>
        <w:tc>
          <w:tcPr>
            <w:tcW w:w="3589" w:type="dxa"/>
          </w:tcPr>
          <w:p w14:paraId="38C22178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Participants given opportunity to participate in group discussions</w:t>
            </w:r>
          </w:p>
          <w:p w14:paraId="0A8AC3E6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088A171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34A47A3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24F2486F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7DD18EBB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6B5D95E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2D4CB624" w14:textId="77777777" w:rsidTr="00CA5CFE">
        <w:tc>
          <w:tcPr>
            <w:tcW w:w="650" w:type="dxa"/>
          </w:tcPr>
          <w:p w14:paraId="2AE2A681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6</w:t>
            </w:r>
          </w:p>
        </w:tc>
        <w:tc>
          <w:tcPr>
            <w:tcW w:w="3589" w:type="dxa"/>
          </w:tcPr>
          <w:p w14:paraId="541A7F53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Groups split for activities/smaller group discussion </w:t>
            </w:r>
          </w:p>
          <w:p w14:paraId="179380ED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10C5BB8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0CB8AD39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23DA228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026A4439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41C7E94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0945C186" w14:textId="77777777" w:rsidTr="00CA5CFE">
        <w:tc>
          <w:tcPr>
            <w:tcW w:w="650" w:type="dxa"/>
          </w:tcPr>
          <w:p w14:paraId="72F444CA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7</w:t>
            </w:r>
          </w:p>
        </w:tc>
        <w:tc>
          <w:tcPr>
            <w:tcW w:w="3589" w:type="dxa"/>
          </w:tcPr>
          <w:p w14:paraId="1FFFDEB0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Challenge tasks introduced by coordinators/ volunteers </w:t>
            </w:r>
          </w:p>
          <w:p w14:paraId="360ECF98" w14:textId="77777777" w:rsidR="00F516AC" w:rsidRPr="00881178" w:rsidRDefault="00F516AC" w:rsidP="00CA5CFE">
            <w:pPr>
              <w:rPr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713EC2E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0FC7D2B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7FEC66C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2B2F3955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4DB73A5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6790A91D" w14:textId="77777777" w:rsidTr="00CA5CFE">
        <w:tc>
          <w:tcPr>
            <w:tcW w:w="650" w:type="dxa"/>
          </w:tcPr>
          <w:p w14:paraId="541DE1B5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8</w:t>
            </w:r>
          </w:p>
        </w:tc>
        <w:tc>
          <w:tcPr>
            <w:tcW w:w="3589" w:type="dxa"/>
          </w:tcPr>
          <w:p w14:paraId="1968C728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Equipment and resources described in manual have been added to board</w:t>
            </w:r>
          </w:p>
        </w:tc>
        <w:tc>
          <w:tcPr>
            <w:tcW w:w="1527" w:type="dxa"/>
          </w:tcPr>
          <w:p w14:paraId="63ACFA4F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7E0B8C0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1C08C962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1822756B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7CFF41E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6402EA62" w14:textId="77777777" w:rsidTr="00CA5CFE">
        <w:tc>
          <w:tcPr>
            <w:tcW w:w="650" w:type="dxa"/>
          </w:tcPr>
          <w:p w14:paraId="33B4A829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9</w:t>
            </w:r>
          </w:p>
        </w:tc>
        <w:tc>
          <w:tcPr>
            <w:tcW w:w="3589" w:type="dxa"/>
          </w:tcPr>
          <w:p w14:paraId="34A3F294" w14:textId="77777777" w:rsidR="00F516AC" w:rsidRPr="00906828" w:rsidRDefault="00F516AC" w:rsidP="00CA5CFE">
            <w:pPr>
              <w:rPr>
                <w:b/>
                <w:color w:val="000000" w:themeColor="text1"/>
              </w:rPr>
            </w:pPr>
            <w:r w:rsidRPr="00906828">
              <w:rPr>
                <w:color w:val="000000" w:themeColor="text1"/>
              </w:rPr>
              <w:t xml:space="preserve">Any problems between participants in group are addressed by coordinator/volunteer </w:t>
            </w:r>
          </w:p>
          <w:p w14:paraId="109DEEC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527" w:type="dxa"/>
          </w:tcPr>
          <w:p w14:paraId="15DD5DE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6867F6B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777123EB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4A7BF338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102E8722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50429246" w14:textId="77777777" w:rsidTr="00CA5CFE">
        <w:tc>
          <w:tcPr>
            <w:tcW w:w="650" w:type="dxa"/>
          </w:tcPr>
          <w:p w14:paraId="5EE692EF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0</w:t>
            </w:r>
          </w:p>
        </w:tc>
        <w:tc>
          <w:tcPr>
            <w:tcW w:w="3589" w:type="dxa"/>
          </w:tcPr>
          <w:p w14:paraId="4E9FB2CA" w14:textId="77777777" w:rsidR="00F516AC" w:rsidRPr="00906828" w:rsidRDefault="00F516AC" w:rsidP="00CA5CFE">
            <w:pPr>
              <w:rPr>
                <w:color w:val="000000" w:themeColor="text1"/>
              </w:rPr>
            </w:pPr>
            <w:r w:rsidRPr="00906828">
              <w:rPr>
                <w:color w:val="000000" w:themeColor="text1"/>
              </w:rPr>
              <w:t>Coordinator/volunteer uses total communication to support problems with communication</w:t>
            </w:r>
          </w:p>
          <w:p w14:paraId="5F9AD2A9" w14:textId="77777777" w:rsidR="00F516AC" w:rsidRPr="00881178" w:rsidRDefault="00F516AC" w:rsidP="00CA5CFE">
            <w:pPr>
              <w:rPr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51909115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321ABDD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46F22B4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537285B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6B8108F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3F8035C2" w14:textId="77777777" w:rsidTr="00CA5CFE">
        <w:tc>
          <w:tcPr>
            <w:tcW w:w="650" w:type="dxa"/>
          </w:tcPr>
          <w:p w14:paraId="24F26278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1</w:t>
            </w:r>
          </w:p>
        </w:tc>
        <w:tc>
          <w:tcPr>
            <w:tcW w:w="3589" w:type="dxa"/>
          </w:tcPr>
          <w:p w14:paraId="01B863AC" w14:textId="77777777" w:rsidR="00F516AC" w:rsidRPr="00906828" w:rsidRDefault="00F516AC" w:rsidP="00CA5CFE">
            <w:pPr>
              <w:rPr>
                <w:b/>
                <w:color w:val="000000" w:themeColor="text1"/>
              </w:rPr>
            </w:pPr>
            <w:r w:rsidRPr="00906828">
              <w:rPr>
                <w:color w:val="000000" w:themeColor="text1"/>
              </w:rPr>
              <w:t xml:space="preserve">When real word problems are shared in the group, they are discussed in group </w:t>
            </w:r>
          </w:p>
          <w:p w14:paraId="19D47B4E" w14:textId="77777777" w:rsidR="00F516AC" w:rsidRPr="00881178" w:rsidRDefault="00F516AC" w:rsidP="00CA5CFE">
            <w:pPr>
              <w:rPr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078B0D3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7C8607EF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3CEB54AF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2B1C96F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02D84FF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77F399E5" w14:textId="77777777" w:rsidTr="00CA5CFE">
        <w:tc>
          <w:tcPr>
            <w:tcW w:w="650" w:type="dxa"/>
          </w:tcPr>
          <w:p w14:paraId="349B1F75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2</w:t>
            </w:r>
          </w:p>
        </w:tc>
        <w:tc>
          <w:tcPr>
            <w:tcW w:w="3589" w:type="dxa"/>
          </w:tcPr>
          <w:p w14:paraId="3E129D07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Coordinator/ volunteers check understanding of participants during </w:t>
            </w:r>
            <w:proofErr w:type="gramStart"/>
            <w:r w:rsidRPr="00881178">
              <w:rPr>
                <w:color w:val="000000" w:themeColor="text1"/>
              </w:rPr>
              <w:t>session ,</w:t>
            </w:r>
            <w:proofErr w:type="gramEnd"/>
            <w:r w:rsidRPr="00881178">
              <w:rPr>
                <w:color w:val="000000" w:themeColor="text1"/>
              </w:rPr>
              <w:t xml:space="preserve"> e.g. before tasks </w:t>
            </w:r>
          </w:p>
          <w:p w14:paraId="6B1EE0FE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1AAA6D1B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17286FF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055C115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381178A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114DFD1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14CDF3F2" w14:textId="77777777" w:rsidTr="00CA5CFE">
        <w:tc>
          <w:tcPr>
            <w:tcW w:w="650" w:type="dxa"/>
          </w:tcPr>
          <w:p w14:paraId="5763E305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3</w:t>
            </w:r>
          </w:p>
        </w:tc>
        <w:tc>
          <w:tcPr>
            <w:tcW w:w="3589" w:type="dxa"/>
          </w:tcPr>
          <w:p w14:paraId="2E092856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Example of modelling by coordinator/volunteers </w:t>
            </w:r>
          </w:p>
          <w:p w14:paraId="305D25D6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00815E3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7E08CEF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32F8587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7C666295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7EE0E569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6069AB3E" w14:textId="77777777" w:rsidTr="00CA5CFE">
        <w:tc>
          <w:tcPr>
            <w:tcW w:w="650" w:type="dxa"/>
          </w:tcPr>
          <w:p w14:paraId="3C1435B3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3589" w:type="dxa"/>
          </w:tcPr>
          <w:p w14:paraId="6E5CE300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Coordinator/ volunteers ask open questions</w:t>
            </w:r>
          </w:p>
          <w:p w14:paraId="7C7D6212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71283C1B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2F96C37B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45D6204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42A0E80F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31F35DFE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592DD2A8" w14:textId="77777777" w:rsidTr="00CA5CFE">
        <w:tc>
          <w:tcPr>
            <w:tcW w:w="650" w:type="dxa"/>
          </w:tcPr>
          <w:p w14:paraId="50DB5EC9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lastRenderedPageBreak/>
              <w:t>1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3589" w:type="dxa"/>
          </w:tcPr>
          <w:p w14:paraId="0AD02921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Coordinator/ volunteers provide positive feedback </w:t>
            </w:r>
          </w:p>
          <w:p w14:paraId="6EC67DE0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4FD7DEA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2784A1D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2641059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2780B8A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1038414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49A484B7" w14:textId="77777777" w:rsidTr="00CA5CFE">
        <w:tc>
          <w:tcPr>
            <w:tcW w:w="650" w:type="dxa"/>
          </w:tcPr>
          <w:p w14:paraId="4DF74CE6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3589" w:type="dxa"/>
          </w:tcPr>
          <w:p w14:paraId="234DF38A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Coordinator/volunteers redirects group back to aims of session when the conversation goes off topic </w:t>
            </w:r>
          </w:p>
        </w:tc>
        <w:tc>
          <w:tcPr>
            <w:tcW w:w="1527" w:type="dxa"/>
          </w:tcPr>
          <w:p w14:paraId="0084C2C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00306D3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5CDA773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441BC8E9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78F77DD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5EFC955D" w14:textId="77777777" w:rsidTr="00CA5CFE">
        <w:tc>
          <w:tcPr>
            <w:tcW w:w="650" w:type="dxa"/>
          </w:tcPr>
          <w:p w14:paraId="47843D04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3589" w:type="dxa"/>
          </w:tcPr>
          <w:p w14:paraId="3725A8CE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Group discussion is summarized by coordinator/volunteer</w:t>
            </w:r>
          </w:p>
        </w:tc>
        <w:tc>
          <w:tcPr>
            <w:tcW w:w="1527" w:type="dxa"/>
          </w:tcPr>
          <w:p w14:paraId="3AC9C552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69A3B68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489D32E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51B7938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0AA45FD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1989C03B" w14:textId="77777777" w:rsidTr="00CA5CFE">
        <w:tc>
          <w:tcPr>
            <w:tcW w:w="650" w:type="dxa"/>
          </w:tcPr>
          <w:p w14:paraId="1AFAF2B8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3589" w:type="dxa"/>
          </w:tcPr>
          <w:p w14:paraId="283E3FD5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Participants and/or coordinators share real world examples in group</w:t>
            </w:r>
          </w:p>
        </w:tc>
        <w:tc>
          <w:tcPr>
            <w:tcW w:w="1527" w:type="dxa"/>
          </w:tcPr>
          <w:p w14:paraId="772390B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2A72A6A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0B6F172E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</w:tcPr>
          <w:p w14:paraId="3FD8E50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7ED7028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3F0CE35E" w14:textId="77777777" w:rsidTr="00CA5CFE">
        <w:tc>
          <w:tcPr>
            <w:tcW w:w="650" w:type="dxa"/>
          </w:tcPr>
          <w:p w14:paraId="54A04537" w14:textId="77777777" w:rsidR="00F516AC" w:rsidRPr="00881178" w:rsidRDefault="00F516AC" w:rsidP="00CA5CF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3589" w:type="dxa"/>
          </w:tcPr>
          <w:p w14:paraId="238C2826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Example of expression of positive emotion within the group e.g. people are laughing, telling jokes</w:t>
            </w:r>
          </w:p>
        </w:tc>
        <w:tc>
          <w:tcPr>
            <w:tcW w:w="1527" w:type="dxa"/>
          </w:tcPr>
          <w:p w14:paraId="52ECF32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6737EAB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673545E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01C68DD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393B9D4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58F788E1" w14:textId="77777777" w:rsidTr="00CA5CFE">
        <w:tc>
          <w:tcPr>
            <w:tcW w:w="650" w:type="dxa"/>
          </w:tcPr>
          <w:p w14:paraId="6C7B5753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3589" w:type="dxa"/>
          </w:tcPr>
          <w:p w14:paraId="52D2049C" w14:textId="77777777" w:rsidR="00F516AC" w:rsidRPr="00A07C95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Example of participants talking to each other without being prompted by coordinator/volunteers</w:t>
            </w:r>
          </w:p>
        </w:tc>
        <w:tc>
          <w:tcPr>
            <w:tcW w:w="1527" w:type="dxa"/>
          </w:tcPr>
          <w:p w14:paraId="5E07BF7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6A484C08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7299C404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1001C9FD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2FAE9E3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1AF3496A" w14:textId="77777777" w:rsidTr="00CA5CFE">
        <w:tc>
          <w:tcPr>
            <w:tcW w:w="650" w:type="dxa"/>
          </w:tcPr>
          <w:p w14:paraId="2B4AF9BB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3589" w:type="dxa"/>
          </w:tcPr>
          <w:p w14:paraId="765B342D" w14:textId="77777777" w:rsidR="00F516AC" w:rsidRPr="00906828" w:rsidRDefault="00F516AC" w:rsidP="00CA5CFE">
            <w:pPr>
              <w:rPr>
                <w:color w:val="000000" w:themeColor="text1"/>
              </w:rPr>
            </w:pPr>
            <w:r w:rsidRPr="00906828">
              <w:rPr>
                <w:color w:val="000000" w:themeColor="text1"/>
              </w:rPr>
              <w:t>Attempts are made to elicit positive comments within the group</w:t>
            </w:r>
          </w:p>
          <w:p w14:paraId="23ED99DC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6D345BF8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0CB92B2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36B8A2E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644D37F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0168578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7ADE6516" w14:textId="77777777" w:rsidTr="00CA5CFE">
        <w:tc>
          <w:tcPr>
            <w:tcW w:w="650" w:type="dxa"/>
          </w:tcPr>
          <w:p w14:paraId="025419CA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3589" w:type="dxa"/>
          </w:tcPr>
          <w:p w14:paraId="6F6E14C9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 xml:space="preserve">Balance of contributions by participants within group i.e. impressionistically, no participant spoke more than 50% of the time during session </w:t>
            </w:r>
          </w:p>
          <w:p w14:paraId="6D2066A2" w14:textId="77777777" w:rsidR="00F516AC" w:rsidRPr="00881178" w:rsidRDefault="00F516AC" w:rsidP="00CA5CFE">
            <w:pPr>
              <w:rPr>
                <w:i/>
                <w:color w:val="000000" w:themeColor="text1"/>
              </w:rPr>
            </w:pPr>
          </w:p>
        </w:tc>
        <w:tc>
          <w:tcPr>
            <w:tcW w:w="1527" w:type="dxa"/>
          </w:tcPr>
          <w:p w14:paraId="0F0E348A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2F0243F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04F6063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6D5846C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6E9F932F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5879B248" w14:textId="77777777" w:rsidTr="00CA5CFE">
        <w:tc>
          <w:tcPr>
            <w:tcW w:w="650" w:type="dxa"/>
          </w:tcPr>
          <w:p w14:paraId="40D8F64D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3589" w:type="dxa"/>
          </w:tcPr>
          <w:p w14:paraId="5E6DC4CF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Session kept to time</w:t>
            </w:r>
          </w:p>
          <w:p w14:paraId="34241510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6748D4D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70190CC5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0C0BE04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3EA796E6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3E54DB9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  <w:tr w:rsidR="00F516AC" w:rsidRPr="00881178" w14:paraId="4193BDC8" w14:textId="77777777" w:rsidTr="00CA5CFE">
        <w:tc>
          <w:tcPr>
            <w:tcW w:w="650" w:type="dxa"/>
          </w:tcPr>
          <w:p w14:paraId="4FB9605A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3589" w:type="dxa"/>
          </w:tcPr>
          <w:p w14:paraId="15B241A0" w14:textId="77777777" w:rsidR="00F516AC" w:rsidRPr="00881178" w:rsidRDefault="00F516AC" w:rsidP="00CA5CFE">
            <w:pPr>
              <w:rPr>
                <w:color w:val="000000" w:themeColor="text1"/>
              </w:rPr>
            </w:pPr>
            <w:r w:rsidRPr="00881178">
              <w:rPr>
                <w:color w:val="000000" w:themeColor="text1"/>
              </w:rPr>
              <w:t>Volunteers/ coordinators kept to session plan for majority of session</w:t>
            </w:r>
          </w:p>
          <w:p w14:paraId="728C644C" w14:textId="77777777" w:rsidR="00F516AC" w:rsidRPr="00881178" w:rsidRDefault="00F516AC" w:rsidP="00CA5CFE">
            <w:pPr>
              <w:rPr>
                <w:color w:val="000000" w:themeColor="text1"/>
              </w:rPr>
            </w:pPr>
          </w:p>
        </w:tc>
        <w:tc>
          <w:tcPr>
            <w:tcW w:w="1527" w:type="dxa"/>
          </w:tcPr>
          <w:p w14:paraId="0EF0BB43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137" w:type="dxa"/>
          </w:tcPr>
          <w:p w14:paraId="444CB25C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1393" w:type="dxa"/>
          </w:tcPr>
          <w:p w14:paraId="4D635607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688" w:type="dxa"/>
            <w:shd w:val="clear" w:color="auto" w:fill="AEAAAA" w:themeFill="background2" w:themeFillShade="BF"/>
          </w:tcPr>
          <w:p w14:paraId="76E825E1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  <w:tc>
          <w:tcPr>
            <w:tcW w:w="2356" w:type="dxa"/>
          </w:tcPr>
          <w:p w14:paraId="430212B0" w14:textId="77777777" w:rsidR="00F516AC" w:rsidRPr="00881178" w:rsidRDefault="00F516AC" w:rsidP="00CA5CFE">
            <w:pPr>
              <w:rPr>
                <w:b/>
                <w:color w:val="000000" w:themeColor="text1"/>
              </w:rPr>
            </w:pPr>
          </w:p>
        </w:tc>
      </w:tr>
    </w:tbl>
    <w:p w14:paraId="5BE4854F" w14:textId="77777777" w:rsidR="00F516AC" w:rsidRDefault="00F516AC" w:rsidP="00F516AC">
      <w:pPr>
        <w:rPr>
          <w:color w:val="000000" w:themeColor="text1"/>
        </w:rPr>
      </w:pPr>
    </w:p>
    <w:p w14:paraId="68DB17DD" w14:textId="77777777" w:rsidR="00F516AC" w:rsidRPr="00881178" w:rsidRDefault="00F516AC" w:rsidP="00F516AC">
      <w:pPr>
        <w:rPr>
          <w:color w:val="000000" w:themeColor="text1"/>
        </w:rPr>
      </w:pPr>
      <w:r w:rsidRPr="001E13F6">
        <w:rPr>
          <w:color w:val="000000" w:themeColor="text1"/>
        </w:rPr>
        <w:t>Note: Shaded cells could not be scored as N/A</w:t>
      </w:r>
    </w:p>
    <w:p w14:paraId="382F7644" w14:textId="77777777" w:rsidR="00F516AC" w:rsidRDefault="00F516AC" w:rsidP="00F516AC">
      <w:pPr>
        <w:spacing w:line="480" w:lineRule="auto"/>
        <w:ind w:firstLine="720"/>
      </w:pPr>
    </w:p>
    <w:p w14:paraId="0FD8E7A5" w14:textId="77777777" w:rsidR="00F516AC" w:rsidRDefault="00F516AC" w:rsidP="00F516AC">
      <w:r>
        <w:br w:type="page"/>
      </w:r>
    </w:p>
    <w:p w14:paraId="0F3B6FB9" w14:textId="79C1DEF3" w:rsidR="00F516AC" w:rsidRPr="004F540F" w:rsidRDefault="00F516AC" w:rsidP="00F516AC">
      <w:pPr>
        <w:spacing w:line="480" w:lineRule="auto"/>
        <w:ind w:firstLine="720"/>
      </w:pPr>
      <w:r>
        <w:lastRenderedPageBreak/>
        <w:t>S</w:t>
      </w:r>
      <w:r w:rsidR="00D07664">
        <w:t>3 S</w:t>
      </w:r>
      <w:r>
        <w:t>upporting Information: Unit Costs used in the Economic Assessment</w:t>
      </w:r>
    </w:p>
    <w:tbl>
      <w:tblPr>
        <w:tblW w:w="973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73"/>
        <w:gridCol w:w="1134"/>
        <w:gridCol w:w="992"/>
        <w:gridCol w:w="2268"/>
        <w:gridCol w:w="3969"/>
      </w:tblGrid>
      <w:tr w:rsidR="00F516AC" w:rsidRPr="00B960CB" w14:paraId="72A28644" w14:textId="77777777" w:rsidTr="00CA5CFE">
        <w:trPr>
          <w:trHeight w:val="576"/>
        </w:trPr>
        <w:tc>
          <w:tcPr>
            <w:tcW w:w="13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639CA52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39BE2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4FFCC0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cost</w:t>
            </w:r>
          </w:p>
          <w:p w14:paraId="48A02ED0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£,2017/18 prices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0ABF7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tes/assumptions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420ABC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ources/references</w:t>
            </w:r>
          </w:p>
        </w:tc>
      </w:tr>
      <w:tr w:rsidR="00F516AC" w:rsidRPr="00B960CB" w14:paraId="6782CE20" w14:textId="77777777" w:rsidTr="00CA5CFE">
        <w:trPr>
          <w:trHeight w:val="3168"/>
        </w:trPr>
        <w:tc>
          <w:tcPr>
            <w:tcW w:w="13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05D2D7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670EC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Working hou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D70061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65.7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63945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ssumes total annual employment costs of £102230. Calculation assumes a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aid on point 44 of national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ayscale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£49149 p.a.), 30% salary on-costs @ £14745 p.a. and 60% institutional overheads upon total salary@£38336. Excludes London Allowance. Working time assumed as 42 working weeks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.a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/37 hours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.w.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ote that the estimated cost is broadly equivalent to the economic cost of a Band 8a NHS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community-based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LT principal (£63 per working hour). 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3FD01A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7/18 National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ayscale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formation obtained from: University &amp; College Union higher education single pay spine.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https://www.ucu.org.uk/he_singlepayspine  (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ccessed 12/03/19)</w:t>
            </w:r>
          </w:p>
          <w:p w14:paraId="011F4C97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8C9F9D9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7/18 Hourly cost for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HS community-based SLT principal obtained from: Curtis L, Burns A (2018). Unit costs of health &amp; social care, 2018. University of Kent, Canterbury. https://www.pssru.ac.uk/pub/uc/uc2018/community-based-health-care-staff.pdf (accessed 12/03/19)</w:t>
            </w:r>
          </w:p>
        </w:tc>
      </w:tr>
      <w:tr w:rsidR="00F516AC" w:rsidRPr="00B960CB" w14:paraId="0F33B877" w14:textId="77777777" w:rsidTr="00CA5CFE">
        <w:trPr>
          <w:trHeight w:val="2016"/>
        </w:trPr>
        <w:tc>
          <w:tcPr>
            <w:tcW w:w="13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2A943B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Co-ordinator tim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55B20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Working hour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059D3D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29.9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DF2FE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ssumes total annual employment cost of £46612.</w:t>
            </w:r>
          </w:p>
          <w:p w14:paraId="1A0FDF34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lculation assumes a co-ordinator salary of £27581 p.a., 30% salary on-costs @ £8274 p.a. and 30% institutional overheads upon total salary @£10757. Working time assumed as 42 working weeks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.a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/37 hours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.w.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DF29B10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Co-ordinator base salary obtained from: figures used in research funding proposal.</w:t>
            </w:r>
          </w:p>
        </w:tc>
      </w:tr>
      <w:tr w:rsidR="00F516AC" w:rsidRPr="00B960CB" w14:paraId="2FAE3DD1" w14:textId="77777777" w:rsidTr="00CA5CFE">
        <w:trPr>
          <w:trHeight w:val="2880"/>
        </w:trPr>
        <w:tc>
          <w:tcPr>
            <w:tcW w:w="137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E386640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Volunteer tim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787DB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Hour of leisure ti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E3B7E5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2B625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oT document reports the perceived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cos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on-working time for 'other' purpose to be £6.04 at 2010 prices. </w:t>
            </w:r>
          </w:p>
          <w:p w14:paraId="7EE256EB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2010 value uprated to 2017/18 prices using GDP inflator of 13.6%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D7F63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alue of leisure time obtained from: Department for Transport (2014). Transport Analysis Guidance (TAG). </w:t>
            </w:r>
          </w:p>
          <w:p w14:paraId="087CE949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Values of time and vehicle operating costs TAG Unit 3.5.6. (Table 2). https://webarchive.nationalarchives.gov.uk/20140304110038/http://www.dft.gov.uk/webtag/documents/expert/pdf/U3_5_6-Jan-2014.pdf (accessed 12.03.19)</w:t>
            </w:r>
          </w:p>
          <w:p w14:paraId="3B0E53B6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GDP inflation index obtained from: Curtis L, Burns A (2018). Unit costs of health &amp; social care, 2018. University of Kent, Canterbury. https://www.pssru.ac.uk/pub/uc/uc2018/sources-of-information.pdf (accessed 12/03/19)</w:t>
            </w:r>
          </w:p>
        </w:tc>
      </w:tr>
      <w:tr w:rsidR="00F516AC" w:rsidRPr="00B960CB" w14:paraId="5EE47353" w14:textId="77777777" w:rsidTr="00CA5CFE">
        <w:trPr>
          <w:trHeight w:val="1480"/>
        </w:trPr>
        <w:tc>
          <w:tcPr>
            <w:tcW w:w="137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A864674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Laptop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9AD94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Item/u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4CDA6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135.00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22CB3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rchase price assumed as £810 for a 'gaming' laptop (e.g. HP ProBook 450 2017). Per user cost assumed as 1/6 of full cost based on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6 month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oan and 3-year life span. (Cost not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nnuitised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9AF3C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ice obtained from: project proposal for expenditure. </w:t>
            </w:r>
          </w:p>
        </w:tc>
      </w:tr>
      <w:tr w:rsidR="00F516AC" w:rsidRPr="00B960CB" w14:paraId="1788E39F" w14:textId="77777777" w:rsidTr="00CA5CFE">
        <w:trPr>
          <w:trHeight w:val="1152"/>
        </w:trPr>
        <w:tc>
          <w:tcPr>
            <w:tcW w:w="137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D2931F5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Headset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E790B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Item/u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66A59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A9984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urchase price assumed as £20. Per user cost assumed as 1/6 of full cost based</w:t>
            </w:r>
          </w:p>
          <w:p w14:paraId="04705E35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on 6 month loan and 3-year life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span.(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st not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nnuitised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AD777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Price obtained from: project proposal for expenditure. </w:t>
            </w:r>
          </w:p>
        </w:tc>
      </w:tr>
      <w:tr w:rsidR="00F516AC" w:rsidRPr="00B960CB" w14:paraId="68F9B8D1" w14:textId="77777777" w:rsidTr="00CA5CFE">
        <w:trPr>
          <w:trHeight w:val="1152"/>
        </w:trPr>
        <w:tc>
          <w:tcPr>
            <w:tcW w:w="137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9911A1C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Ethernet cabl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38BB9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Item/u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34133E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325F7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Purchase price assumed as £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8.Per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ser cost assumed as 1/6 of full cost base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n 6 month loan and 3-year life span.(Cost not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nnuitised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432B2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ice obtained from: broad estimate from scoping several major internet sales sites. </w:t>
            </w:r>
          </w:p>
        </w:tc>
      </w:tr>
      <w:tr w:rsidR="00F516AC" w:rsidRPr="00B960CB" w14:paraId="28A265FD" w14:textId="77777777" w:rsidTr="00CA5CFE">
        <w:trPr>
          <w:trHeight w:val="1152"/>
        </w:trPr>
        <w:tc>
          <w:tcPr>
            <w:tcW w:w="137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F34282E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Dongl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64906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Item/u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5C3CA0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EB0FA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urchase price was £5 and data price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was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£25. Per user cost assumed as 1/6 of full cost base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n 6 month loan and 3-year life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span.(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st not </w:t>
            </w:r>
            <w:proofErr w:type="spell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nnuitised</w:t>
            </w:r>
            <w:proofErr w:type="spell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81B0D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ice obtained from: project record of expenditure. </w:t>
            </w:r>
          </w:p>
        </w:tc>
      </w:tr>
      <w:tr w:rsidR="00F516AC" w:rsidRPr="00B960CB" w14:paraId="7A51CA96" w14:textId="77777777" w:rsidTr="00CA5CFE">
        <w:trPr>
          <w:trHeight w:val="2016"/>
        </w:trPr>
        <w:tc>
          <w:tcPr>
            <w:tcW w:w="137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92F7173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Software hosting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0411D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6EC495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38.25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87A2B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Last bill paid by project = 435.60 Euros for on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ear. This is equivalent to £383 per year (or £31.92 per month) based on an average 2017/18 currency conversion rate of 0.8793. </w:t>
            </w:r>
            <w:proofErr w:type="gramStart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ssuming that</w:t>
            </w:r>
            <w:proofErr w:type="gramEnd"/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 group runs for 6 months, and uses only 20% of the software's capacity, the total cost per group = £38. 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3AF24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7/18 Currency conversion rate obtained from: HM Revenue &amp; Customs (2019). HMRC foreign exchange rates: </w:t>
            </w:r>
          </w:p>
          <w:p w14:paraId="1792EB19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yearly averages and spot rates. Average for the year to 31 March 2018. https://www.gov.uk/government/uploads/system/uploads/attachment_data/file/696926/average-year-to-march-2018.csv/preview (accessed 23 March 2019)</w:t>
            </w:r>
          </w:p>
        </w:tc>
      </w:tr>
      <w:tr w:rsidR="00F516AC" w:rsidRPr="00B960CB" w14:paraId="363480F4" w14:textId="77777777" w:rsidTr="00CA5CFE">
        <w:trPr>
          <w:trHeight w:val="4032"/>
        </w:trPr>
        <w:tc>
          <w:tcPr>
            <w:tcW w:w="137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ED5D8A6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IT expert time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53165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Working hour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4C868" w14:textId="77777777" w:rsidR="00F516AC" w:rsidRPr="00B960CB" w:rsidRDefault="00F516AC" w:rsidP="00CA5CF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53.2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91A04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Actual hourly rate paid by project = 50 euros plus VAT (2017/18 standard VAT verified as being the same as 2019 rate of 21%). This is equivalent to £53.20 per hour based on an average 2017/18 currency conversion rate of 0.8793.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7FC4C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ime/expenditure estimates obtained from: actual amounts paid by the project to the relevant individual for input to various interconnected projects and their retrospective approximation of time allocation to this project. </w:t>
            </w:r>
          </w:p>
          <w:p w14:paraId="3B76B837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485F031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2019 Netherlands VAT rate obtained from: Government of the Netherlands. VAT rates and exemptions. https://www.government.nl/topics/vat/vat-rates-and-exemptions (accessed 23/03/19)</w:t>
            </w:r>
          </w:p>
          <w:p w14:paraId="315C7C51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419F436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7/18 Currency conversion rate obtained from: HM Revenue &amp; Customs (2019). HMRC foreign exchange rates: </w:t>
            </w:r>
          </w:p>
          <w:p w14:paraId="32BA8BB7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60CB">
              <w:rPr>
                <w:rFonts w:ascii="Calibri" w:hAnsi="Calibri" w:cs="Calibri"/>
                <w:color w:val="000000"/>
                <w:sz w:val="16"/>
                <w:szCs w:val="16"/>
              </w:rPr>
              <w:t>yearly averages and spot rates. Average for the year to 31 March 2018. https://www.gov.uk/government/uploads/system/uploads/attachment_data/file/696926/average-year-to-march-2018.csv/preview (accessed 23 March 2019)</w:t>
            </w:r>
          </w:p>
          <w:p w14:paraId="398ECBFD" w14:textId="77777777" w:rsidR="00F516AC" w:rsidRPr="00B960CB" w:rsidRDefault="00F516AC" w:rsidP="00CA5CF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1743D487" w14:textId="77777777" w:rsidR="00F516AC" w:rsidRPr="00B960CB" w:rsidRDefault="00F516AC" w:rsidP="00F516AC">
      <w:pPr>
        <w:rPr>
          <w:rFonts w:ascii="Calibri" w:hAnsi="Calibri" w:cs="Arial"/>
        </w:rPr>
        <w:sectPr w:rsidR="00F516AC" w:rsidRPr="00B960CB" w:rsidSect="00746216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03D0840" w14:textId="1A63E1AB" w:rsidR="00F516AC" w:rsidRPr="004061CA" w:rsidRDefault="00F516AC" w:rsidP="00F516AC">
      <w:pPr>
        <w:rPr>
          <w:rFonts w:ascii="Calibri" w:hAnsi="Calibri" w:cs="Arial"/>
        </w:rPr>
      </w:pPr>
      <w:r>
        <w:rPr>
          <w:rFonts w:ascii="Calibri" w:hAnsi="Calibri" w:cs="Arial"/>
        </w:rPr>
        <w:lastRenderedPageBreak/>
        <w:t>S</w:t>
      </w:r>
      <w:r w:rsidR="00D07664">
        <w:rPr>
          <w:rFonts w:ascii="Calibri" w:hAnsi="Calibri" w:cs="Arial"/>
        </w:rPr>
        <w:t>4 S</w:t>
      </w:r>
      <w:r>
        <w:rPr>
          <w:rFonts w:ascii="Calibri" w:hAnsi="Calibri" w:cs="Arial"/>
        </w:rPr>
        <w:t>upporting Information</w:t>
      </w:r>
      <w:r w:rsidR="00D07664">
        <w:rPr>
          <w:rFonts w:ascii="Calibri" w:hAnsi="Calibri" w:cs="Arial"/>
        </w:rPr>
        <w:t>:</w:t>
      </w:r>
      <w:r w:rsidRPr="004061CA">
        <w:rPr>
          <w:rFonts w:ascii="Calibri" w:hAnsi="Calibri" w:cs="Arial"/>
        </w:rPr>
        <w:t xml:space="preserve"> Detailed Cost Breakdown</w:t>
      </w:r>
    </w:p>
    <w:p w14:paraId="6072447B" w14:textId="77777777" w:rsidR="00F516AC" w:rsidRPr="00B960CB" w:rsidRDefault="00F516AC" w:rsidP="00F516AC">
      <w:pPr>
        <w:rPr>
          <w:rFonts w:ascii="Calibri" w:hAnsi="Calibri" w:cs="Arial"/>
        </w:rPr>
      </w:pPr>
    </w:p>
    <w:tbl>
      <w:tblPr>
        <w:tblW w:w="13930" w:type="dxa"/>
        <w:tblInd w:w="96" w:type="dxa"/>
        <w:tblLook w:val="04A0" w:firstRow="1" w:lastRow="0" w:firstColumn="1" w:lastColumn="0" w:noHBand="0" w:noVBand="1"/>
      </w:tblPr>
      <w:tblGrid>
        <w:gridCol w:w="520"/>
        <w:gridCol w:w="3603"/>
        <w:gridCol w:w="4111"/>
        <w:gridCol w:w="606"/>
        <w:gridCol w:w="528"/>
        <w:gridCol w:w="605"/>
        <w:gridCol w:w="561"/>
        <w:gridCol w:w="744"/>
        <w:gridCol w:w="663"/>
        <w:gridCol w:w="663"/>
        <w:gridCol w:w="663"/>
        <w:gridCol w:w="663"/>
      </w:tblGrid>
      <w:tr w:rsidR="00F516AC" w:rsidRPr="00B960CB" w14:paraId="171FF114" w14:textId="77777777" w:rsidTr="00CA5CFE">
        <w:trPr>
          <w:trHeight w:val="170"/>
        </w:trPr>
        <w:tc>
          <w:tcPr>
            <w:tcW w:w="41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BA1C98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INTERVENTION COMPONENT</w:t>
            </w:r>
          </w:p>
        </w:tc>
        <w:tc>
          <w:tcPr>
            <w:tcW w:w="64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0E7BAFF" w14:textId="77777777" w:rsidR="00F516AC" w:rsidRPr="00B960CB" w:rsidRDefault="00F516AC" w:rsidP="00CA5CF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RESOURCES</w:t>
            </w:r>
          </w:p>
        </w:tc>
        <w:tc>
          <w:tcPr>
            <w:tcW w:w="33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4FDC94B" w14:textId="77777777" w:rsidR="00F516AC" w:rsidRPr="00B960CB" w:rsidRDefault="00F516AC" w:rsidP="00CA5CF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COSTS</w:t>
            </w:r>
          </w:p>
        </w:tc>
      </w:tr>
      <w:tr w:rsidR="00F516AC" w:rsidRPr="00B960CB" w14:paraId="2BAECDBD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7053E6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F6AE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523A5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30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DF530DB" w14:textId="77777777" w:rsidR="00F516AC" w:rsidRPr="00B960CB" w:rsidRDefault="00F516AC" w:rsidP="00CA5CF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Estimated quantities</w:t>
            </w:r>
          </w:p>
        </w:tc>
        <w:tc>
          <w:tcPr>
            <w:tcW w:w="339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2601913" w14:textId="77777777" w:rsidR="00F516AC" w:rsidRPr="00B960CB" w:rsidRDefault="00F516AC" w:rsidP="00CA5CF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Total cost (£, 2017-18 prices)</w:t>
            </w:r>
          </w:p>
        </w:tc>
      </w:tr>
      <w:tr w:rsidR="00F516AC" w:rsidRPr="00B960CB" w14:paraId="3FCEABCE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78B5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BE4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6A29B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90034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North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9BA4F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Eas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D465D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South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11336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Wes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AC5A6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North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D52A3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Eas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80F2F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South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B3AFF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West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2EF9A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 xml:space="preserve">Mean </w:t>
            </w:r>
          </w:p>
        </w:tc>
      </w:tr>
      <w:tr w:rsidR="00F516AC" w:rsidRPr="00B960CB" w14:paraId="053DC281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A1D4E7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954F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TRAINING FOR COORDINATORS &amp; VOLUNTEERS</w:t>
            </w:r>
            <w:r w:rsidRPr="00B960CB">
              <w:rPr>
                <w:rFonts w:ascii="Calibri" w:hAnsi="Calibri"/>
                <w:sz w:val="16"/>
                <w:szCs w:val="16"/>
              </w:rPr>
              <w:t>*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9C70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5FEE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10B8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446E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1EB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B2D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891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5627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0508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39C1A126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5B8D9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41E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rainer tim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1329C9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Total contact and non-contact time(hours) including travel  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6BDB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18EA1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8B78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509E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0A0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9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CAD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2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707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7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27C7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0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CD484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40BC0E7F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4FF66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F30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oordinator tim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E51A3F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Total contact and non-contact time(hours) including travel  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D2D8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9951B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E19F7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08AD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A9A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4B5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6DB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E5F90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8F124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49D611A0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84F18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CE9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Volunteer tim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2D3F9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Total contact and non-contact time(hours) including travel  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C720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DFFE1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22A58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33D26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938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760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28F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247B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463117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72B3D85A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6F11E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782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rainer travel cos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252519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xpenses incurred for travel to training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0D064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B59AB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FE4E8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7734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234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A63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B87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E8C5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9C62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4CE89A39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7FDD3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962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oordinator travel cos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CBCDF6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xpenses incurred for travel to training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A8FDC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1CA9F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B1329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EDF84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DBE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803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A08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FC95F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1C61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217CCD48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7155F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f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0B9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Volunteer travel cos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F78DA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xpenses incurred for travel to training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02CAB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27900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CDCD5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4C3AA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138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241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533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BE65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12EC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196C2E6C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DC0B1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g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3337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Reading packs &amp; handbook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93B839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number of reading packs &amp; handbooks issued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0F241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E982B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479A7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FCA84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AE9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090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4FC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9FB5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7BA4B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4416B8C4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DA27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h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DFEF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Other equipment/material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7B9790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number of other equipment/materials used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2218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C934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9F75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2661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3AE5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4109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DCB5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EE24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BD2E6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050C743B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B10A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B455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ST FOR TRAINING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EFC0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897C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470D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981A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FE18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62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C97B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7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4475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82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230A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4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1FC6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414</w:t>
            </w:r>
          </w:p>
        </w:tc>
      </w:tr>
      <w:tr w:rsidR="00F516AC" w:rsidRPr="00B960CB" w14:paraId="690F34C5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39E20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0F49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 xml:space="preserve"> INPUTS TO GROUPS</w:t>
            </w:r>
            <w:r w:rsidRPr="00B960CB">
              <w:rPr>
                <w:rFonts w:ascii="Calibri" w:hAnsi="Calibri"/>
                <w:sz w:val="16"/>
                <w:szCs w:val="16"/>
              </w:rPr>
              <w:t>**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53F4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3A80B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9674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B73A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4A8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DE7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1E0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5DCA5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900C4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1F469BED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68540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E1B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 time - general support to group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1D154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ntact and non-contact time(hours) excluding trave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C559A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CF28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0C18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CBFB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C1D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2FF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4FF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9D7D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ACDD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50019F95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D8942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CFA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 time - supporting coordinator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A69B94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ntact and non-contact time(hours) excluding trave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B491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0E14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E874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7A02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08D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63C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0DC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3892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116B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1D1FCBBB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53F1F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8A1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 time - supporting volunteer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3F382C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ntact and non-contact time(hours) excluding trave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AC31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AC0F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9906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4D27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41E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FB8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73B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0AE0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19F0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0C75CF3E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D7912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BB2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 time - supporting participan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031C3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ntact and non-contact time(hours) excluding trave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F009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57B5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9891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CA14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FE0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FE7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92A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1953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7222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36ACE87F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9C434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FF1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 travel tim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C0F332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ime spent travelling related to this group (hours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EA22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F759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F811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7472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DB0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DF0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E5D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6E64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C5B06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093B37E9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60189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f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4B7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 travel cos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91D8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xpenses incurred for travel related to this group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BEAE7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6FC3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5C73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8FDB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78A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29C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CCD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A69E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EC0E7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13A7578B" w14:textId="77777777" w:rsidTr="00CA5CFE">
        <w:trPr>
          <w:trHeight w:val="17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C9EE4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61F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TOTAL COST FOR </w:t>
            </w: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 INPUTS TO GROUPS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382C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D90D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916C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C9A80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FF82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83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0510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5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1576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1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3E14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2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6B4E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284</w:t>
            </w:r>
          </w:p>
        </w:tc>
      </w:tr>
      <w:tr w:rsidR="00F516AC" w:rsidRPr="00B960CB" w14:paraId="7E309F28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D61D81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lastRenderedPageBreak/>
              <w:t>3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6A592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COORDINATOR INPUTS TO GROUP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AA55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2693A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BA10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E1D5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F75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735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BDAC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341C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7E73E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687FD7BA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6BD9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5021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oordinator tim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DB580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Total contact and non-contact time(hours) including travel  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8A91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CD7E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3003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B6B1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8EF0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6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7DCC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7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D9F5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82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159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2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7CF1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12A1CACF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3F3E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FDB7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ST FOR COORDINATOR INPUTS TO GROUP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4926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0FEC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C4E67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87AF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3373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6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B1E9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7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245B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82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AB2F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2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5E7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032</w:t>
            </w:r>
          </w:p>
        </w:tc>
      </w:tr>
      <w:tr w:rsidR="00F516AC" w:rsidRPr="00B960CB" w14:paraId="3A39E004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EE1714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36BA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VOLUNTEER INPUTS TO GROUP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85CF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2DF3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B4F3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B27A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2BB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544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6CE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0BC6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8A260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794CE187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53DA8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896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Volunteer time - supporting group participants online***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6F12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ntact and non-contact time(hours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E57B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8A22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92CBA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B92B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860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08A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567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EF9B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9F675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2FEB9E39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74DF3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45D4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Volunteer time - supporting participants offlin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17B1B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ntact and non-contact time(hours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A12F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87A61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FB97F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0105B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1F6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E87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129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C55D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6064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26197A94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21AEA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6DEA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Volunteer travel tim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119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ime spent travelling to support participants (hours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98C4A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BCDD8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8AAFD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88053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3D4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D9F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940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EB79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D52C82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4A3CC97D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0434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1C784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Volunteer travel costs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01329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xpenses incurred for travel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BB73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01F4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CDB6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90A5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F110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D674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0D76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57B5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A87E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5BA58CA2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AA42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7C9D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ST FOR VOLUNTEER INPUTS TO GROUP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782B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D999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B09A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E41F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60CC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2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4286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E943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7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7EC0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776C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15</w:t>
            </w:r>
          </w:p>
        </w:tc>
      </w:tr>
      <w:tr w:rsidR="00F516AC" w:rsidRPr="00B960CB" w14:paraId="1C1DD617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10DD9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265C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HARDWAR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C559E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6115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4E39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C0AB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202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E31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A7C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C3C4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0B99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4C4CDEF7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AAF53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E160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Laptop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F0A6C0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Proportion of equipment purchase cost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9C5C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6303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3EF7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77BE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4F0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2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067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59F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E95A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BEF1B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546C20DC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12748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83B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Headse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25807C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Proportion of equipment purchase cost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EE4B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85DB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072F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7A27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40D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45E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B76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DF57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F74A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031CB5B2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35761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D00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thernet cabl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38D3A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Proportion of equipment purchase cost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BF82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C6F4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6A31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C1D4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DCF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E85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FC7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5372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5279E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095147A9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73287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E71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Dongl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81C682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Proportion of equipment purchase cost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90D6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4917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C988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381C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8A6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66B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F65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D47D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A92D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4B55CA0F" w14:textId="77777777" w:rsidTr="00CA5CFE">
        <w:trPr>
          <w:trHeight w:val="17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6DF5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9267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ST FOR HARDWARE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46C4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AF17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CD2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50F9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4D2D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24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8CBE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6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45D27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9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6660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69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4F19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01</w:t>
            </w:r>
          </w:p>
        </w:tc>
      </w:tr>
      <w:tr w:rsidR="00F516AC" w:rsidRPr="00B960CB" w14:paraId="21A9BA2C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3579DE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FA03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SOFTWAR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D4200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E803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8C01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E794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EF8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4AF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AFC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CD4AC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BA7F1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7E79A768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7DB4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6D4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IT staff time - set-up &amp; maintenance*****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618DB2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time (hours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5A90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2305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50EF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BC44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2B5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939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3D6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6976F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51169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218D16DE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183ED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791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IT staff time - online support to groups******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E95FA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time (hours)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71E6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6FB2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D48C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CE23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2F9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949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518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BAA0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4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47477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38E92DDF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3017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B07C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Software hosting cost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5E17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stimated proportion of annual cost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858D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5279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DA76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AD2B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34D5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BC52C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8016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A8CC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AF9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516AC" w:rsidRPr="00B960CB" w14:paraId="6DEBCA92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185F2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C8F1F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TOTAL COST FOR SOFTWAR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B7BE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B02D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C850B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8B08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98B2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C3C0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7786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4F60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BCE7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416</w:t>
            </w:r>
          </w:p>
        </w:tc>
      </w:tr>
      <w:tr w:rsidR="00F516AC" w:rsidRPr="00B960CB" w14:paraId="55B3F011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7371B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C839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TOTAL COST FOR GROUP (</w:t>
            </w:r>
            <w:proofErr w:type="spellStart"/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inc.</w:t>
            </w:r>
            <w:proofErr w:type="spellEnd"/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 xml:space="preserve"> hardware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2FC23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FA4DA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2CBD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53DED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5A342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505FA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2,56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309FB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7,48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2CAEF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,96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00A1E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,8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0EBD3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,961</w:t>
            </w:r>
          </w:p>
        </w:tc>
      </w:tr>
      <w:tr w:rsidR="00F516AC" w:rsidRPr="00B960CB" w14:paraId="12380954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30DA406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5A70F0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TOTAL COST FOR GROUP (exc. hardware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1ABA3A5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0B1BF8A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E0DFFB9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A18604F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433732C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4D60280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1,3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12AC615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6,5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0FE0ED0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,26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8B0CB7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,1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73A971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,061</w:t>
            </w:r>
          </w:p>
        </w:tc>
      </w:tr>
      <w:tr w:rsidR="00F516AC" w:rsidRPr="00B960CB" w14:paraId="3C1C54F3" w14:textId="77777777" w:rsidTr="00CA5CFE">
        <w:trPr>
          <w:trHeight w:val="17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ACA949D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8B40E40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Average cost per participant (exc. hardwar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935E1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ccounting for actual number of participants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68DF5C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F1A56BE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07E782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ED3AAA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45F379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2,2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9A6081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7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751A78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,3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3852CC3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,1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712ED09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,364</w:t>
            </w:r>
          </w:p>
        </w:tc>
      </w:tr>
      <w:tr w:rsidR="00F516AC" w:rsidRPr="00B960CB" w14:paraId="5EFEBFEE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5F3D096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95C9F6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Average cost per online attendance (exc. hardware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E719013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ccounting for actual attendance rate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B0FB19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9DD1E4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89C93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6F8C4A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09C39AE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9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45D9A97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6009B43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513A13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2DB17C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14</w:t>
            </w:r>
          </w:p>
        </w:tc>
      </w:tr>
      <w:tr w:rsidR="00F516AC" w:rsidRPr="00B960CB" w14:paraId="6B63A02E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FE27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FF33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2A0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55D1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20F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A9F4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F53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322D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BC57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4733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3116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16B9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</w:tr>
      <w:tr w:rsidR="00F516AC" w:rsidRPr="00B960CB" w14:paraId="63CDBDA7" w14:textId="77777777" w:rsidTr="00CA5CFE">
        <w:trPr>
          <w:trHeight w:val="170"/>
        </w:trPr>
        <w:tc>
          <w:tcPr>
            <w:tcW w:w="8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F0FB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SCENARIO ANALYSIS: total and average costs when trainer time and travelling costs are reduced for high-cost group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B92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038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3820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FFC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ABE4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3CEB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DD35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324B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1A46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</w:tr>
      <w:tr w:rsidR="00F516AC" w:rsidRPr="00B960CB" w14:paraId="3CFF6C74" w14:textId="77777777" w:rsidTr="00CA5CFE">
        <w:trPr>
          <w:trHeight w:val="17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1A1C8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867FF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TOTAL COST FOR GROUP (exc. hardware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A828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Total cost when trainer time cost (1a) for </w:t>
            </w:r>
            <w:r w:rsidRPr="00B960CB">
              <w:rPr>
                <w:rFonts w:ascii="Calibri" w:hAnsi="Calibri"/>
                <w:sz w:val="16"/>
                <w:szCs w:val="16"/>
              </w:rPr>
              <w:br/>
              <w:t>North/South/West Groups is reduced to £1265 (the value for the East Group) and trainer travel costs (1d) for North Group is reduced to £124 (the average for the other 3 groups)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FCD6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97362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C680C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047FC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66E27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8,65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CC5AD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6,51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87330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7,79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7BD26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8,33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023F0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7,824</w:t>
            </w:r>
          </w:p>
        </w:tc>
      </w:tr>
      <w:tr w:rsidR="00F516AC" w:rsidRPr="00B960CB" w14:paraId="4648061E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F075CF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44D9A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Average cost per participant (exc. hardwar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111E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ccounting for actual number of participant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D7959F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3D9EB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BC81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D7EB46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E33B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,7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F939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7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A851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,1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51680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,04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CF5A1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,153</w:t>
            </w:r>
          </w:p>
        </w:tc>
      </w:tr>
      <w:tr w:rsidR="00F516AC" w:rsidRPr="00B960CB" w14:paraId="0D877676" w14:textId="77777777" w:rsidTr="00CA5CFE">
        <w:trPr>
          <w:trHeight w:val="1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F8490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D7615" w14:textId="77777777" w:rsidR="00F516AC" w:rsidRPr="00B960CB" w:rsidRDefault="00F516AC" w:rsidP="00CA5CFE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Average cost per online attendance (exc. hardware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7E170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Accounting for actual attendance rates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06F6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5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EF44D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EE9B1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7FC3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1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3F724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14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CF126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6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C2D2C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8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DE02D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8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E0D76" w14:textId="77777777" w:rsidR="00F516AC" w:rsidRPr="00B960CB" w:rsidRDefault="00F516AC" w:rsidP="00CA5CFE">
            <w:pPr>
              <w:jc w:val="right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B960CB">
              <w:rPr>
                <w:rFonts w:ascii="Calibri" w:hAnsi="Calibri"/>
                <w:b/>
                <w:bCs/>
                <w:sz w:val="16"/>
                <w:szCs w:val="16"/>
              </w:rPr>
              <w:t>£96</w:t>
            </w:r>
          </w:p>
        </w:tc>
      </w:tr>
    </w:tbl>
    <w:p w14:paraId="20D83375" w14:textId="77777777" w:rsidR="00F516AC" w:rsidRPr="00B960CB" w:rsidRDefault="00F516AC" w:rsidP="00F516AC">
      <w:pPr>
        <w:rPr>
          <w:rFonts w:ascii="Calibri" w:hAnsi="Calibri" w:cs="Arial"/>
        </w:rPr>
      </w:pP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695"/>
        <w:gridCol w:w="13212"/>
      </w:tblGrid>
      <w:tr w:rsidR="00F516AC" w:rsidRPr="00B960CB" w14:paraId="5DED5A71" w14:textId="77777777" w:rsidTr="00CA5CFE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D7E3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*</w:t>
            </w:r>
          </w:p>
        </w:tc>
        <w:tc>
          <w:tcPr>
            <w:tcW w:w="1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E4C5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Separate sessions for each group but with coordinators and volunteers within each group attending together. </w:t>
            </w:r>
          </w:p>
        </w:tc>
      </w:tr>
      <w:tr w:rsidR="00F516AC" w:rsidRPr="00B960CB" w14:paraId="70FFB66B" w14:textId="77777777" w:rsidTr="00CA5CFE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8B12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**</w:t>
            </w:r>
          </w:p>
        </w:tc>
        <w:tc>
          <w:tcPr>
            <w:tcW w:w="1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3292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Participant suitability (in tech use and language) was mostly screened by </w:t>
            </w:r>
            <w:r>
              <w:rPr>
                <w:rFonts w:ascii="Calibri" w:hAnsi="Calibri"/>
                <w:sz w:val="16"/>
                <w:szCs w:val="16"/>
              </w:rPr>
              <w:t>project manager</w:t>
            </w:r>
            <w:r w:rsidRPr="00B960CB">
              <w:rPr>
                <w:rFonts w:ascii="Calibri" w:hAnsi="Calibri"/>
                <w:sz w:val="16"/>
                <w:szCs w:val="16"/>
              </w:rPr>
              <w:t xml:space="preserve">s (54 screens@15 minutes each), except in North Group (13 screens) where it was done locally. This task would need to be absorbed by others in future roll-out scenarios. </w:t>
            </w:r>
          </w:p>
        </w:tc>
      </w:tr>
      <w:tr w:rsidR="00F516AC" w:rsidRPr="00B960CB" w14:paraId="2AA2FE06" w14:textId="77777777" w:rsidTr="00CA5CFE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2D98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***</w:t>
            </w:r>
          </w:p>
        </w:tc>
        <w:tc>
          <w:tcPr>
            <w:tcW w:w="1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EA7A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Includes 30 min online pre-meeting between co-ordinators &amp; volunteers before each session</w:t>
            </w:r>
          </w:p>
        </w:tc>
      </w:tr>
      <w:tr w:rsidR="00F516AC" w:rsidRPr="00B960CB" w14:paraId="4AAC8131" w14:textId="77777777" w:rsidTr="00CA5CFE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EC65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****</w:t>
            </w:r>
          </w:p>
        </w:tc>
        <w:tc>
          <w:tcPr>
            <w:tcW w:w="1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ABB8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We exclude associated costs for delivering/collecting equipment.</w:t>
            </w:r>
          </w:p>
        </w:tc>
      </w:tr>
      <w:tr w:rsidR="00F516AC" w:rsidRPr="00B960CB" w14:paraId="202DD1A2" w14:textId="77777777" w:rsidTr="00CA5CFE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1C5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*****</w:t>
            </w:r>
          </w:p>
        </w:tc>
        <w:tc>
          <w:tcPr>
            <w:tcW w:w="1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8396" w14:textId="77777777" w:rsidR="00F516AC" w:rsidRPr="00B960CB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 xml:space="preserve">Estimated as 16 hours total to set up a new island on the server (so 4 hours per group) including accounts, creating portal, server settings; and 1 hour per week for weekly backup of the server and other technical maintenance (so 0.5 hours per group since 2 groups ran concurrently).  </w:t>
            </w:r>
          </w:p>
        </w:tc>
      </w:tr>
      <w:tr w:rsidR="00F516AC" w:rsidRPr="00311478" w14:paraId="5EBCC6B6" w14:textId="77777777" w:rsidTr="00CA5CFE">
        <w:trPr>
          <w:trHeight w:val="3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F9EA" w14:textId="77777777" w:rsidR="00F516AC" w:rsidRPr="00B960CB" w:rsidRDefault="00F516AC" w:rsidP="00CA5CF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******</w:t>
            </w:r>
          </w:p>
        </w:tc>
        <w:tc>
          <w:tcPr>
            <w:tcW w:w="1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331C" w14:textId="77777777" w:rsidR="00F516AC" w:rsidRPr="00311478" w:rsidRDefault="00F516AC" w:rsidP="00CA5CFE">
            <w:pPr>
              <w:rPr>
                <w:rFonts w:ascii="Calibri" w:hAnsi="Calibri"/>
                <w:sz w:val="16"/>
                <w:szCs w:val="16"/>
              </w:rPr>
            </w:pPr>
            <w:r w:rsidRPr="00B960CB">
              <w:rPr>
                <w:rFonts w:ascii="Calibri" w:hAnsi="Calibri"/>
                <w:sz w:val="16"/>
                <w:szCs w:val="16"/>
              </w:rPr>
              <w:t>Estimated as 2-4 hours a month for online support to users (so 1.5 hours per group since 2 groups ran concurrently).</w:t>
            </w:r>
            <w:r w:rsidRPr="00311478">
              <w:rPr>
                <w:rFonts w:ascii="Calibri" w:hAnsi="Calibri"/>
                <w:sz w:val="16"/>
                <w:szCs w:val="16"/>
              </w:rPr>
              <w:t xml:space="preserve">  </w:t>
            </w:r>
          </w:p>
        </w:tc>
      </w:tr>
    </w:tbl>
    <w:p w14:paraId="0B20129B" w14:textId="77777777" w:rsidR="00F516AC" w:rsidRPr="003E391D" w:rsidRDefault="00F516AC" w:rsidP="00F516AC">
      <w:pPr>
        <w:rPr>
          <w:rFonts w:ascii="Calibri" w:hAnsi="Calibri" w:cs="Arial"/>
        </w:rPr>
      </w:pPr>
    </w:p>
    <w:p w14:paraId="687679A8" w14:textId="4E7AAC62" w:rsidR="00BF6E57" w:rsidRDefault="00BF6E57">
      <w:pPr>
        <w:rPr>
          <w:rFonts w:ascii="Calibri" w:hAnsi="Calibri" w:cs="Arial"/>
          <w:color w:val="548DD4"/>
        </w:rPr>
      </w:pPr>
      <w:r>
        <w:rPr>
          <w:rFonts w:ascii="Calibri" w:hAnsi="Calibri" w:cs="Arial"/>
          <w:color w:val="548DD4"/>
        </w:rPr>
        <w:br w:type="page"/>
      </w:r>
    </w:p>
    <w:p w14:paraId="68D5191C" w14:textId="55C352E9" w:rsidR="00BF6E57" w:rsidRPr="00BF6E57" w:rsidRDefault="00BF6E57" w:rsidP="00BF6E57">
      <w:pPr>
        <w:rPr>
          <w:rFonts w:cs="ArialMT"/>
          <w:color w:val="FF0000"/>
        </w:rPr>
      </w:pPr>
      <w:r w:rsidRPr="00BF6E57">
        <w:rPr>
          <w:rFonts w:cs="ArialMT"/>
          <w:color w:val="FF0000"/>
        </w:rPr>
        <w:lastRenderedPageBreak/>
        <w:t>S</w:t>
      </w:r>
      <w:r w:rsidR="00D07664">
        <w:rPr>
          <w:rFonts w:cs="ArialMT"/>
          <w:color w:val="FF0000"/>
        </w:rPr>
        <w:t>5 S</w:t>
      </w:r>
      <w:r w:rsidRPr="00BF6E57">
        <w:rPr>
          <w:rFonts w:cs="ArialMT"/>
          <w:color w:val="FF0000"/>
        </w:rPr>
        <w:t>upporting Information: Breakdown of Time Inputs to the Groups (excluding travel time; rounded to full hou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4"/>
        <w:gridCol w:w="2188"/>
      </w:tblGrid>
      <w:tr w:rsidR="00BF6E57" w:rsidRPr="00BF6E57" w14:paraId="7ED4317C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3564" w14:textId="77777777" w:rsidR="00BF6E57" w:rsidRPr="00BF6E57" w:rsidRDefault="00BF6E57">
            <w:pPr>
              <w:rPr>
                <w:rFonts w:cs="ArialMT"/>
                <w:color w:val="FF0000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A1E96" w14:textId="77777777" w:rsidR="00BF6E57" w:rsidRPr="00BF6E57" w:rsidRDefault="00BF6E57">
            <w:pPr>
              <w:jc w:val="right"/>
              <w:rPr>
                <w:rFonts w:cs="ArialMT"/>
                <w:color w:val="FF0000"/>
              </w:rPr>
            </w:pPr>
            <w:r w:rsidRPr="00BF6E57">
              <w:rPr>
                <w:rFonts w:cs="ArialMT"/>
                <w:color w:val="FF0000"/>
              </w:rPr>
              <w:t>Number of hours</w:t>
            </w:r>
          </w:p>
        </w:tc>
      </w:tr>
      <w:tr w:rsidR="00BF6E57" w:rsidRPr="00BF6E57" w14:paraId="28C6CF56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B6FD0" w14:textId="77777777" w:rsidR="00BF6E57" w:rsidRPr="00BF6E57" w:rsidRDefault="00BF6E57">
            <w:pPr>
              <w:rPr>
                <w:rFonts w:cs="Arial"/>
                <w:b/>
                <w:color w:val="FF0000"/>
              </w:rPr>
            </w:pPr>
            <w:r w:rsidRPr="00BF6E57">
              <w:rPr>
                <w:rFonts w:cs="Arial"/>
                <w:b/>
                <w:color w:val="FF0000"/>
              </w:rPr>
              <w:t>Volunteer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D4B83" w14:textId="77777777" w:rsidR="00BF6E57" w:rsidRPr="00BF6E57" w:rsidRDefault="00BF6E57">
            <w:pPr>
              <w:jc w:val="right"/>
              <w:rPr>
                <w:rFonts w:cs="Arial"/>
                <w:b/>
                <w:color w:val="FF0000"/>
              </w:rPr>
            </w:pPr>
          </w:p>
        </w:tc>
      </w:tr>
      <w:tr w:rsidR="00BF6E57" w:rsidRPr="00BF6E57" w14:paraId="29170C41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CDBB3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 xml:space="preserve">Online support to the overall group: </w:t>
            </w:r>
            <w:proofErr w:type="gramStart"/>
            <w:r w:rsidRPr="00BF6E57">
              <w:rPr>
                <w:rFonts w:cs="Arial"/>
                <w:color w:val="FF0000"/>
              </w:rPr>
              <w:t>mean</w:t>
            </w:r>
            <w:proofErr w:type="gramEnd"/>
            <w:r w:rsidRPr="00BF6E57">
              <w:rPr>
                <w:rFonts w:cs="Arial"/>
                <w:color w:val="FF0000"/>
              </w:rPr>
              <w:t xml:space="preserve"> per group, across 4 group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54A79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91</w:t>
            </w:r>
          </w:p>
        </w:tc>
      </w:tr>
      <w:tr w:rsidR="00BF6E57" w:rsidRPr="00BF6E57" w14:paraId="4B239857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DDCAC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 xml:space="preserve">Offline support to the overall group: </w:t>
            </w:r>
            <w:proofErr w:type="gramStart"/>
            <w:r w:rsidRPr="00BF6E57">
              <w:rPr>
                <w:rFonts w:cs="Arial"/>
                <w:color w:val="FF0000"/>
              </w:rPr>
              <w:t>mean</w:t>
            </w:r>
            <w:proofErr w:type="gramEnd"/>
            <w:r w:rsidRPr="00BF6E57">
              <w:rPr>
                <w:rFonts w:cs="Arial"/>
                <w:color w:val="FF0000"/>
              </w:rPr>
              <w:t xml:space="preserve"> per group, across 4 groups 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7A222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29</w:t>
            </w:r>
          </w:p>
        </w:tc>
      </w:tr>
      <w:tr w:rsidR="00BF6E57" w:rsidRPr="00BF6E57" w14:paraId="7380B43D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81EF8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 xml:space="preserve">Offline support to individuals: </w:t>
            </w:r>
            <w:proofErr w:type="gramStart"/>
            <w:r w:rsidRPr="00BF6E57">
              <w:rPr>
                <w:rFonts w:cs="Arial"/>
                <w:color w:val="FF0000"/>
              </w:rPr>
              <w:t>mean</w:t>
            </w:r>
            <w:proofErr w:type="gramEnd"/>
            <w:r w:rsidRPr="00BF6E57">
              <w:rPr>
                <w:rFonts w:cs="Arial"/>
                <w:color w:val="FF0000"/>
              </w:rPr>
              <w:t xml:space="preserve"> per participant, across 29 participants 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8D001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4</w:t>
            </w:r>
          </w:p>
        </w:tc>
      </w:tr>
      <w:tr w:rsidR="00BF6E57" w:rsidRPr="00BF6E57" w14:paraId="059A3E05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F8E5C" w14:textId="77777777" w:rsidR="00BF6E57" w:rsidRPr="00BF6E57" w:rsidRDefault="00BF6E57">
            <w:pPr>
              <w:rPr>
                <w:rFonts w:cs="Arial"/>
                <w:b/>
                <w:color w:val="FF0000"/>
              </w:rPr>
            </w:pPr>
            <w:r w:rsidRPr="00BF6E57">
              <w:rPr>
                <w:rFonts w:cs="Arial"/>
                <w:b/>
                <w:color w:val="FF0000"/>
              </w:rPr>
              <w:t>Coordinator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51F30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</w:p>
        </w:tc>
      </w:tr>
      <w:tr w:rsidR="00BF6E57" w:rsidRPr="00BF6E57" w14:paraId="0C2D3EFD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A0788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Online and offline* support to overall group (contact and non-contact): mean per group, across 4 group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FAB58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68</w:t>
            </w:r>
          </w:p>
        </w:tc>
      </w:tr>
      <w:tr w:rsidR="00BF6E57" w:rsidRPr="00BF6E57" w14:paraId="7010E58D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638AA" w14:textId="77777777" w:rsidR="00BF6E57" w:rsidRPr="00BF6E57" w:rsidRDefault="00BF6E57">
            <w:pPr>
              <w:rPr>
                <w:rFonts w:cs="ArialMT"/>
                <w:b/>
                <w:color w:val="FF0000"/>
              </w:rPr>
            </w:pPr>
            <w:r w:rsidRPr="00BF6E57">
              <w:rPr>
                <w:rFonts w:cs="ArialMT"/>
                <w:b/>
                <w:color w:val="FF0000"/>
              </w:rPr>
              <w:t>Researcher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8B9E9" w14:textId="77777777" w:rsidR="00BF6E57" w:rsidRPr="00BF6E57" w:rsidRDefault="00BF6E57">
            <w:pPr>
              <w:jc w:val="right"/>
              <w:rPr>
                <w:rFonts w:cs="ArialMT"/>
                <w:color w:val="FF0000"/>
              </w:rPr>
            </w:pPr>
          </w:p>
        </w:tc>
      </w:tr>
      <w:tr w:rsidR="00BF6E57" w:rsidRPr="00BF6E57" w14:paraId="4D53A516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33E1E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Offline support to overall group (contact and non-contact): mean per group, across 4 group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2F451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7</w:t>
            </w:r>
          </w:p>
        </w:tc>
      </w:tr>
      <w:tr w:rsidR="00BF6E57" w:rsidRPr="00BF6E57" w14:paraId="720C7C44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118C8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 xml:space="preserve">Offline support to co-ordinators: </w:t>
            </w:r>
            <w:proofErr w:type="gramStart"/>
            <w:r w:rsidRPr="00BF6E57">
              <w:rPr>
                <w:rFonts w:cs="Arial"/>
                <w:color w:val="FF0000"/>
              </w:rPr>
              <w:t>mean</w:t>
            </w:r>
            <w:proofErr w:type="gramEnd"/>
            <w:r w:rsidRPr="00BF6E57">
              <w:rPr>
                <w:rFonts w:cs="Arial"/>
                <w:color w:val="FF0000"/>
              </w:rPr>
              <w:t xml:space="preserve"> per group, across 4 group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077B0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3</w:t>
            </w:r>
          </w:p>
        </w:tc>
      </w:tr>
      <w:tr w:rsidR="00BF6E57" w:rsidRPr="00BF6E57" w14:paraId="29810F82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83B08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 xml:space="preserve">Offline support to volunteers: </w:t>
            </w:r>
            <w:proofErr w:type="gramStart"/>
            <w:r w:rsidRPr="00BF6E57">
              <w:rPr>
                <w:rFonts w:cs="Arial"/>
                <w:color w:val="FF0000"/>
              </w:rPr>
              <w:t>mean</w:t>
            </w:r>
            <w:proofErr w:type="gramEnd"/>
            <w:r w:rsidRPr="00BF6E57">
              <w:rPr>
                <w:rFonts w:cs="Arial"/>
                <w:color w:val="FF0000"/>
              </w:rPr>
              <w:t xml:space="preserve"> per group, across 4 group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D8556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3</w:t>
            </w:r>
          </w:p>
        </w:tc>
      </w:tr>
      <w:tr w:rsidR="00BF6E57" w:rsidRPr="00BF6E57" w14:paraId="4EABDDDD" w14:textId="77777777" w:rsidTr="00BF6E57">
        <w:tc>
          <w:tcPr>
            <w:tcW w:w="7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3CAAD8" w14:textId="77777777" w:rsidR="00BF6E57" w:rsidRPr="00BF6E57" w:rsidRDefault="00BF6E57">
            <w:pPr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 xml:space="preserve">Offline support to participants: </w:t>
            </w:r>
            <w:proofErr w:type="gramStart"/>
            <w:r w:rsidRPr="00BF6E57">
              <w:rPr>
                <w:rFonts w:cs="Arial"/>
                <w:color w:val="FF0000"/>
              </w:rPr>
              <w:t>mean</w:t>
            </w:r>
            <w:proofErr w:type="gramEnd"/>
            <w:r w:rsidRPr="00BF6E57">
              <w:rPr>
                <w:rFonts w:cs="Arial"/>
                <w:color w:val="FF0000"/>
              </w:rPr>
              <w:t xml:space="preserve"> per group, across 4 groups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2F849" w14:textId="77777777" w:rsidR="00BF6E57" w:rsidRPr="00BF6E57" w:rsidRDefault="00BF6E57">
            <w:pPr>
              <w:jc w:val="right"/>
              <w:rPr>
                <w:rFonts w:cs="Arial"/>
                <w:color w:val="FF0000"/>
              </w:rPr>
            </w:pPr>
            <w:r w:rsidRPr="00BF6E57">
              <w:rPr>
                <w:rFonts w:cs="Arial"/>
                <w:color w:val="FF0000"/>
              </w:rPr>
              <w:t>4</w:t>
            </w:r>
          </w:p>
        </w:tc>
      </w:tr>
    </w:tbl>
    <w:p w14:paraId="326B3CDB" w14:textId="77777777" w:rsidR="00BF6E57" w:rsidRPr="00BF6E57" w:rsidRDefault="00BF6E57" w:rsidP="00BF6E57">
      <w:pPr>
        <w:spacing w:after="0" w:line="240" w:lineRule="auto"/>
        <w:rPr>
          <w:rFonts w:cs="Arial"/>
          <w:color w:val="FF0000"/>
        </w:rPr>
      </w:pPr>
    </w:p>
    <w:p w14:paraId="570A61AB" w14:textId="77777777" w:rsidR="00BF6E57" w:rsidRPr="00BF6E57" w:rsidRDefault="00BF6E57" w:rsidP="00BF6E57">
      <w:pPr>
        <w:rPr>
          <w:color w:val="FF0000"/>
        </w:rPr>
      </w:pPr>
      <w:r w:rsidRPr="00BF6E57">
        <w:rPr>
          <w:color w:val="FF0000"/>
        </w:rPr>
        <w:t xml:space="preserve">*Questionnaires for coordinators about their time inputs did not ask them to differentiate between online and offline time </w:t>
      </w:r>
    </w:p>
    <w:p w14:paraId="53340763" w14:textId="77777777" w:rsidR="00F516AC" w:rsidRPr="00BF6E57" w:rsidRDefault="00F516AC" w:rsidP="00F516AC">
      <w:pPr>
        <w:rPr>
          <w:rFonts w:ascii="Calibri" w:hAnsi="Calibri" w:cs="Arial"/>
          <w:color w:val="FF0000"/>
        </w:rPr>
      </w:pPr>
    </w:p>
    <w:p w14:paraId="24260876" w14:textId="77777777" w:rsidR="004B21F4" w:rsidRDefault="004B21F4"/>
    <w:sectPr w:rsidR="004B21F4" w:rsidSect="0074621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8FB86" w14:textId="77777777" w:rsidR="00D14B90" w:rsidRDefault="00D14B90">
      <w:pPr>
        <w:spacing w:after="0" w:line="240" w:lineRule="auto"/>
      </w:pPr>
      <w:r>
        <w:separator/>
      </w:r>
    </w:p>
  </w:endnote>
  <w:endnote w:type="continuationSeparator" w:id="0">
    <w:p w14:paraId="2821192C" w14:textId="77777777" w:rsidR="00D14B90" w:rsidRDefault="00D14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23174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EABFCD" w14:textId="77777777" w:rsidR="00FC38B7" w:rsidRDefault="00F516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5CCF23E" w14:textId="77777777" w:rsidR="00FC38B7" w:rsidRDefault="00D14B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2F8297" w14:textId="77777777" w:rsidR="00D14B90" w:rsidRDefault="00D14B90">
      <w:pPr>
        <w:spacing w:after="0" w:line="240" w:lineRule="auto"/>
      </w:pPr>
      <w:r>
        <w:separator/>
      </w:r>
    </w:p>
  </w:footnote>
  <w:footnote w:type="continuationSeparator" w:id="0">
    <w:p w14:paraId="595A45C5" w14:textId="77777777" w:rsidR="00D14B90" w:rsidRDefault="00D14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6442FD"/>
    <w:multiLevelType w:val="hybridMultilevel"/>
    <w:tmpl w:val="9DB489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30844"/>
    <w:multiLevelType w:val="hybridMultilevel"/>
    <w:tmpl w:val="549C6D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0063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F020932"/>
    <w:multiLevelType w:val="hybridMultilevel"/>
    <w:tmpl w:val="DF5C4F5A"/>
    <w:lvl w:ilvl="0" w:tplc="C2C6DA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E7383A"/>
    <w:multiLevelType w:val="hybridMultilevel"/>
    <w:tmpl w:val="72242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322647"/>
    <w:multiLevelType w:val="hybridMultilevel"/>
    <w:tmpl w:val="6B948C08"/>
    <w:lvl w:ilvl="0" w:tplc="C2C6DA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6AC"/>
    <w:rsid w:val="000268C2"/>
    <w:rsid w:val="004B21F4"/>
    <w:rsid w:val="005909E8"/>
    <w:rsid w:val="0089003C"/>
    <w:rsid w:val="00BF6E57"/>
    <w:rsid w:val="00D07664"/>
    <w:rsid w:val="00D14B90"/>
    <w:rsid w:val="00DB5DCB"/>
    <w:rsid w:val="00DD06AA"/>
    <w:rsid w:val="00F5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946E2"/>
  <w15:chartTrackingRefBased/>
  <w15:docId w15:val="{6C368165-4C22-40B5-A312-0C71C685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6AC"/>
  </w:style>
  <w:style w:type="paragraph" w:styleId="Heading1">
    <w:name w:val="heading 1"/>
    <w:basedOn w:val="Normal"/>
    <w:next w:val="Normal"/>
    <w:link w:val="Heading1Char"/>
    <w:uiPriority w:val="9"/>
    <w:qFormat/>
    <w:rsid w:val="00F516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6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16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6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6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16A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F51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51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6AC"/>
  </w:style>
  <w:style w:type="paragraph" w:styleId="ListParagraph">
    <w:name w:val="List Paragraph"/>
    <w:basedOn w:val="Normal"/>
    <w:uiPriority w:val="34"/>
    <w:qFormat/>
    <w:rsid w:val="00F516AC"/>
    <w:pPr>
      <w:ind w:left="720"/>
      <w:contextualSpacing/>
    </w:pPr>
  </w:style>
  <w:style w:type="table" w:customStyle="1" w:styleId="ListTable33">
    <w:name w:val="List Table 33"/>
    <w:basedOn w:val="TableNormal"/>
    <w:next w:val="TableNormal"/>
    <w:uiPriority w:val="48"/>
    <w:rsid w:val="00F516A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4">
    <w:name w:val="List Table 34"/>
    <w:basedOn w:val="TableNormal"/>
    <w:next w:val="TableNormal"/>
    <w:uiPriority w:val="48"/>
    <w:rsid w:val="00F516A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56</Words>
  <Characters>1457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</Company>
  <LinksUpToDate>false</LinksUpToDate>
  <CharactersWithSpaces>1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Jane</dc:creator>
  <cp:keywords/>
  <dc:description/>
  <cp:lastModifiedBy>jane marshall</cp:lastModifiedBy>
  <cp:revision>2</cp:revision>
  <dcterms:created xsi:type="dcterms:W3CDTF">2020-06-15T15:00:00Z</dcterms:created>
  <dcterms:modified xsi:type="dcterms:W3CDTF">2020-06-15T15:00:00Z</dcterms:modified>
</cp:coreProperties>
</file>